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E7B6D" w14:textId="77777777" w:rsidR="003E1524" w:rsidRPr="00BE000A" w:rsidRDefault="00D0168D">
      <w:pPr>
        <w:rPr>
          <w:b/>
          <w:u w:val="single"/>
        </w:rPr>
      </w:pPr>
      <w:r w:rsidRPr="00BE000A">
        <w:rPr>
          <w:b/>
          <w:u w:val="single"/>
        </w:rPr>
        <w:t xml:space="preserve">Supplementary information for </w:t>
      </w:r>
      <w:r w:rsidR="00B5780C" w:rsidRPr="00BE000A">
        <w:rPr>
          <w:b/>
          <w:u w:val="single"/>
        </w:rPr>
        <w:t>Srinivasan et al.</w:t>
      </w:r>
    </w:p>
    <w:p w14:paraId="50B1F0CB" w14:textId="77777777" w:rsidR="00926B07" w:rsidRDefault="00926B07" w:rsidP="00926B0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6F80AC" w14:textId="3A9D89D4" w:rsidR="00101F4B" w:rsidRPr="00101F4B" w:rsidRDefault="00101F4B" w:rsidP="000C3BBA">
      <w:pPr>
        <w:spacing w:line="240" w:lineRule="auto"/>
        <w:jc w:val="center"/>
        <w:rPr>
          <w:rFonts w:ascii="Times New Roman" w:hAnsi="Times New Roman"/>
          <w:sz w:val="20"/>
          <w:szCs w:val="20"/>
        </w:rPr>
      </w:pPr>
      <w:r w:rsidRPr="00101F4B">
        <w:rPr>
          <w:rFonts w:ascii="Times New Roman" w:hAnsi="Times New Roman"/>
          <w:b/>
          <w:sz w:val="20"/>
          <w:szCs w:val="20"/>
        </w:rPr>
        <w:t>Table S</w:t>
      </w:r>
      <w:r w:rsidR="00F51D14">
        <w:rPr>
          <w:rFonts w:ascii="Times New Roman" w:hAnsi="Times New Roman"/>
          <w:b/>
          <w:sz w:val="20"/>
          <w:szCs w:val="20"/>
        </w:rPr>
        <w:t>1</w:t>
      </w:r>
      <w:r w:rsidRPr="00101F4B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List of 137 NLSdb patterns encoded </w:t>
      </w:r>
      <w:r w:rsidR="002210B8">
        <w:rPr>
          <w:rFonts w:ascii="Times New Roman" w:hAnsi="Times New Roman"/>
          <w:sz w:val="20"/>
          <w:szCs w:val="20"/>
        </w:rPr>
        <w:t>by</w:t>
      </w:r>
      <w:r>
        <w:rPr>
          <w:rFonts w:ascii="Times New Roman" w:hAnsi="Times New Roman"/>
          <w:sz w:val="20"/>
          <w:szCs w:val="20"/>
        </w:rPr>
        <w:t xml:space="preserve"> </w:t>
      </w:r>
      <w:r w:rsidR="0001373A">
        <w:rPr>
          <w:rFonts w:ascii="Times New Roman" w:hAnsi="Times New Roman"/>
          <w:sz w:val="20"/>
          <w:szCs w:val="20"/>
        </w:rPr>
        <w:t>PERL</w:t>
      </w:r>
      <w:r>
        <w:rPr>
          <w:rFonts w:ascii="Times New Roman" w:hAnsi="Times New Roman"/>
          <w:sz w:val="20"/>
          <w:szCs w:val="20"/>
        </w:rPr>
        <w:t xml:space="preserve"> </w:t>
      </w:r>
      <w:r w:rsidR="00F313ED">
        <w:rPr>
          <w:rFonts w:ascii="Times New Roman" w:hAnsi="Times New Roman"/>
          <w:sz w:val="20"/>
          <w:szCs w:val="20"/>
        </w:rPr>
        <w:t>RegEx</w:t>
      </w:r>
      <w:r>
        <w:rPr>
          <w:rFonts w:ascii="Times New Roman" w:hAnsi="Times New Roman"/>
          <w:sz w:val="20"/>
          <w:szCs w:val="20"/>
        </w:rPr>
        <w:t xml:space="preserve"> patterns</w:t>
      </w:r>
    </w:p>
    <w:tbl>
      <w:tblPr>
        <w:tblStyle w:val="TableGrid"/>
        <w:tblW w:w="0" w:type="auto"/>
        <w:tblInd w:w="3168" w:type="dxa"/>
        <w:tblLayout w:type="fixed"/>
        <w:tblLook w:val="04A0" w:firstRow="1" w:lastRow="0" w:firstColumn="1" w:lastColumn="0" w:noHBand="0" w:noVBand="1"/>
      </w:tblPr>
      <w:tblGrid>
        <w:gridCol w:w="5310"/>
        <w:tblGridChange w:id="0">
          <w:tblGrid>
            <w:gridCol w:w="5310"/>
          </w:tblGrid>
        </w:tblGridChange>
      </w:tblGrid>
      <w:tr w:rsidR="00BE000A" w:rsidRPr="00982CAB" w14:paraId="30E2F49C" w14:textId="77777777" w:rsidTr="00BE000A">
        <w:tc>
          <w:tcPr>
            <w:tcW w:w="5310" w:type="dxa"/>
          </w:tcPr>
          <w:p w14:paraId="31A83A0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PLLKKIKQ</w:t>
            </w:r>
          </w:p>
          <w:p w14:paraId="1DC6D578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PPQKKIKS</w:t>
            </w:r>
          </w:p>
          <w:p w14:paraId="6FF8158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[RK]{3,5}.{11,18}[RK]K.{2,3}K</w:t>
            </w:r>
          </w:p>
          <w:p w14:paraId="1B5F2AC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PAAKRVKLD</w:t>
            </w:r>
          </w:p>
          <w:p w14:paraId="2CF8A71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SMKRK</w:t>
            </w:r>
          </w:p>
          <w:p w14:paraId="5A2F5AA0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MKWKK</w:t>
            </w:r>
          </w:p>
          <w:p w14:paraId="65B47F38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KRKK</w:t>
            </w:r>
          </w:p>
          <w:p w14:paraId="5881720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KRRR</w:t>
            </w:r>
          </w:p>
          <w:p w14:paraId="7900DCA5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PRRK</w:t>
            </w:r>
          </w:p>
          <w:p w14:paraId="311D9F2D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ERNKMAAAKCRNRRR</w:t>
            </w:r>
          </w:p>
          <w:p w14:paraId="5870574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KR]{4}.{20,24}K{1,4}.K</w:t>
            </w:r>
          </w:p>
          <w:p w14:paraId="68D198D5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MRNRIAASKCRKRKL</w:t>
            </w:r>
          </w:p>
          <w:p w14:paraId="4BE1133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AAEDDEDDDVDTKKQK</w:t>
            </w:r>
          </w:p>
          <w:p w14:paraId="14AC38F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SAEGGNPPKPLKKLR</w:t>
            </w:r>
          </w:p>
          <w:p w14:paraId="2E1351B3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DE]K[NIF]RR[DEK][STMNQ]</w:t>
            </w:r>
          </w:p>
          <w:p w14:paraId="3632094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DE]KR[MQN]R[MQN]R</w:t>
            </w:r>
          </w:p>
          <w:p w14:paraId="389BE7E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RK].{4,6}[RK][RK].[RK].{1,3}[RK][RK][PLQ]</w:t>
            </w:r>
          </w:p>
          <w:p w14:paraId="501C585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RK]{2,4}[PL][RK][MNQ]R</w:t>
            </w:r>
          </w:p>
          <w:p w14:paraId="6A75F01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RK]{2,4}.{15,19}[RK]{2,4}[QLM]K</w:t>
            </w:r>
          </w:p>
          <w:p w14:paraId="4989D264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RK]{3,}?[DE]K</w:t>
            </w:r>
          </w:p>
          <w:p w14:paraId="47592D34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DE]K.RRK[MNQ]</w:t>
            </w:r>
          </w:p>
          <w:p w14:paraId="43280CC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DE]RKRR[DEPLQ]</w:t>
            </w:r>
          </w:p>
          <w:p w14:paraId="727F869C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DE]R.KKKK</w:t>
            </w:r>
          </w:p>
          <w:p w14:paraId="215BF7B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PL]..[KR]{2,}?..[KR]V</w:t>
            </w:r>
          </w:p>
          <w:p w14:paraId="603B4128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DE][KR]RR[KR][FYW]</w:t>
            </w:r>
          </w:p>
          <w:p w14:paraId="5C3F8A4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QMPL]RR[DE]R</w:t>
            </w:r>
          </w:p>
          <w:p w14:paraId="0CA88B1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RK]K[RK]KR</w:t>
            </w:r>
          </w:p>
          <w:p w14:paraId="38ED3EF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RK].[KR].[RK]{2,}?[DE]</w:t>
            </w:r>
          </w:p>
          <w:p w14:paraId="00952708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STCMNQ]R[STCMNQ]KR</w:t>
            </w:r>
          </w:p>
          <w:p w14:paraId="75071234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{2,}?PR{3,}?</w:t>
            </w:r>
          </w:p>
          <w:p w14:paraId="2B524CD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D[KR].{0,1}[QL][RK]{2,3}R</w:t>
            </w:r>
          </w:p>
          <w:p w14:paraId="0F5B253C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{2,3}K{3,4}[PLRKE]</w:t>
            </w:r>
          </w:p>
          <w:p w14:paraId="36B020B3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.{2,3}RRRRRR</w:t>
            </w:r>
          </w:p>
          <w:p w14:paraId="1DE34BD2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.{2,3}H.{3,5}RRRR</w:t>
            </w:r>
          </w:p>
          <w:p w14:paraId="33E07422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.[KR][KR]K[PLQM]R</w:t>
            </w:r>
          </w:p>
          <w:p w14:paraId="44D402B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.R{2,}?[QL].[ST]R</w:t>
            </w:r>
          </w:p>
          <w:p w14:paraId="1478C91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.R.R.R.R.R</w:t>
            </w:r>
          </w:p>
          <w:p w14:paraId="78C79AC5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.RSRS.{0,1}R.R</w:t>
            </w:r>
          </w:p>
          <w:p w14:paraId="1C897DD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DK[QL]KK[QL]</w:t>
            </w:r>
          </w:p>
          <w:p w14:paraId="61AD67C3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.RR.{4,6}RKK</w:t>
            </w:r>
          </w:p>
          <w:p w14:paraId="547288B1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{2,}?[QMN]R{3,}?</w:t>
            </w:r>
          </w:p>
          <w:p w14:paraId="48F2DAD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QL].KR.K.KK</w:t>
            </w:r>
          </w:p>
          <w:p w14:paraId="27C37E6C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QL]K{2,4}.{8,12}[RK][QL][RK][QL]KR</w:t>
            </w:r>
          </w:p>
          <w:p w14:paraId="11D5ADC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]..KR[IV]K[PL][DE]</w:t>
            </w:r>
          </w:p>
          <w:p w14:paraId="4D7996F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][RK][RK][KR][GAPL][RK][STQM]</w:t>
            </w:r>
          </w:p>
          <w:p w14:paraId="4CA2825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][RK][RK][DEP]R[RK][FYW]</w:t>
            </w:r>
          </w:p>
          <w:p w14:paraId="116F04F2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][KR]{5,7}[PL]</w:t>
            </w:r>
          </w:p>
          <w:p w14:paraId="6B1D7A60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RK]H[RK]...[RK]{2,4}.R</w:t>
            </w:r>
          </w:p>
          <w:p w14:paraId="64EC9322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RK]R[MS]K.K[KR]</w:t>
            </w:r>
          </w:p>
          <w:p w14:paraId="62D56CAC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STQM]RRRK[STQM]</w:t>
            </w:r>
          </w:p>
          <w:p w14:paraId="30B6DCD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STQM]RKRR[STQM]</w:t>
            </w:r>
          </w:p>
          <w:p w14:paraId="72434CE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STQM]RKRK[STQM]</w:t>
            </w:r>
          </w:p>
          <w:p w14:paraId="1AEAB64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RK]{3,}?.{8,16}[RK]{4,}?</w:t>
            </w:r>
          </w:p>
          <w:p w14:paraId="395F92A4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RK]{3,}?.[RK].[RK].{4,9}[RK]{3,}?</w:t>
            </w:r>
          </w:p>
          <w:p w14:paraId="2289770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RK]{2,4}.{2,4}[QLM][RK].{2,3}[RK]KR</w:t>
            </w:r>
          </w:p>
          <w:p w14:paraId="0EA8B631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RK]{2,4}.{1,2}[RK].{0,2}[RK].{3,5}[RK].{0,2}[RK][RK]{2,4}[PL]</w:t>
            </w:r>
          </w:p>
          <w:p w14:paraId="79623D6E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RK].[RK].[KR].{4,6}RKK</w:t>
            </w:r>
          </w:p>
          <w:p w14:paraId="48DB97AD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RK][PLIV][KR][RK]{2,4}[PLVI]R</w:t>
            </w:r>
          </w:p>
          <w:p w14:paraId="2B56A54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lastRenderedPageBreak/>
              <w:t>[PL]K..KRR</w:t>
            </w:r>
          </w:p>
          <w:p w14:paraId="360FA86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V]RK[ST]R[DE]K</w:t>
            </w:r>
          </w:p>
          <w:p w14:paraId="11BC4AD1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KR]KRKK</w:t>
            </w:r>
          </w:p>
          <w:p w14:paraId="7F8EEDC4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QMN]R[RK].K.[RK][RK]</w:t>
            </w:r>
          </w:p>
          <w:p w14:paraId="2944811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GA][KR]KR.[KR][GA]</w:t>
            </w:r>
          </w:p>
          <w:p w14:paraId="4419708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GA]R.[RK].[RK][RK].[QM]</w:t>
            </w:r>
          </w:p>
          <w:p w14:paraId="1EFEB9B8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ED]R{4,}?[ED]</w:t>
            </w:r>
          </w:p>
          <w:p w14:paraId="2D27970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DE][ST][PL]KR[STC]</w:t>
            </w:r>
          </w:p>
          <w:p w14:paraId="62DA5A9C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KR][KR][KR][KR][KR][KR][KR]</w:t>
            </w:r>
          </w:p>
          <w:p w14:paraId="6DD2F5CD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KR][KR].[KR][KR][KR].[KR][KR]</w:t>
            </w:r>
          </w:p>
          <w:p w14:paraId="512C9F3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V]K[RK].[RK][RK][RK][PL]</w:t>
            </w:r>
          </w:p>
          <w:p w14:paraId="37E54152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V]K[RK].[QMN][RK]R</w:t>
            </w:r>
          </w:p>
          <w:p w14:paraId="7107CB0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Q][KR].{3,4}KKRK</w:t>
            </w:r>
          </w:p>
          <w:p w14:paraId="5305402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Q]K[RK].{1,2}[RK].{3,6}[RK][RK].{1,2}[RK].{1,2}[RK][RK]</w:t>
            </w:r>
          </w:p>
          <w:p w14:paraId="0B7C272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PLQMNKR]K[KR][KR]R.K[PLQMNKR]</w:t>
            </w:r>
          </w:p>
          <w:p w14:paraId="34F732CD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KR]{2}.{0,1}[KR]{2,4}.{25,34}K{2,4}.{1,2}K</w:t>
            </w:r>
          </w:p>
          <w:p w14:paraId="0A64B353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KR]{2,3}..KR[KR][QLM]</w:t>
            </w:r>
          </w:p>
          <w:p w14:paraId="54402A41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[DE][RK]{3,}?.[KR]{2,}?[PL]</w:t>
            </w:r>
          </w:p>
          <w:p w14:paraId="3CA1D4C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K.{5,10}KK[PL]K</w:t>
            </w:r>
          </w:p>
          <w:p w14:paraId="276DD0D5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LKKIKQ</w:t>
            </w:r>
          </w:p>
          <w:p w14:paraId="3AF147B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[GPL]R[GPL]R[GLP]RK</w:t>
            </w:r>
          </w:p>
          <w:p w14:paraId="5559AE4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[MNSQ]R[MNSQ]R</w:t>
            </w:r>
          </w:p>
          <w:p w14:paraId="6C805985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K.{1,7}K[PL][PLIV]KK</w:t>
            </w:r>
          </w:p>
          <w:p w14:paraId="12F74133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ER[MNQ]K.{4,8}R[MNQ]RR</w:t>
            </w:r>
          </w:p>
          <w:p w14:paraId="328CFB00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KRKR[KR]</w:t>
            </w:r>
          </w:p>
          <w:p w14:paraId="6585EEB0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Q[RK][HRK][RK].RR</w:t>
            </w:r>
          </w:p>
          <w:p w14:paraId="5E22BEE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KRRK</w:t>
            </w:r>
          </w:p>
          <w:p w14:paraId="7602DCD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P.[PQLVMN][KR]{2,3}.KQ</w:t>
            </w:r>
          </w:p>
          <w:p w14:paraId="66DF0908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KRR.K</w:t>
            </w:r>
          </w:p>
          <w:p w14:paraId="156A6B8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K[MNQSTC]R[MNQSTC]K[MNQSTC]</w:t>
            </w:r>
          </w:p>
          <w:p w14:paraId="2EABB192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{3,4}R{2,3}</w:t>
            </w:r>
          </w:p>
          <w:p w14:paraId="0BC8093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[GA]K[AG]KK[AG]</w:t>
            </w:r>
          </w:p>
          <w:p w14:paraId="1416D21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[RK][RK].{2,4}[RK].{0,2}R.{3,5}[RK].{0,2}[RK].{0,2}[RK][RK]K</w:t>
            </w:r>
          </w:p>
          <w:p w14:paraId="4A864B91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[ST]R..R{2,4}[QL]K</w:t>
            </w:r>
          </w:p>
          <w:p w14:paraId="1D0DCEA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.R.R.{2,6}RKRK</w:t>
            </w:r>
          </w:p>
          <w:p w14:paraId="35BD6908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.R..RRLK</w:t>
            </w:r>
          </w:p>
          <w:p w14:paraId="3E73309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{3,}?[LVI]</w:t>
            </w:r>
          </w:p>
          <w:p w14:paraId="641D1FFF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{2,4}.{3,6}[RK]{2,4}.{0,2}KR</w:t>
            </w:r>
          </w:p>
          <w:p w14:paraId="4C616A7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.[DE][KR][KR].K</w:t>
            </w:r>
          </w:p>
          <w:p w14:paraId="503EB94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[KR][KR]RR[KR]</w:t>
            </w:r>
          </w:p>
          <w:p w14:paraId="1157261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.[PLV][RK][RK]RK</w:t>
            </w:r>
          </w:p>
          <w:p w14:paraId="575D5B3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.K.K.....RKK</w:t>
            </w:r>
          </w:p>
          <w:p w14:paraId="3381D195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[RK]{2,}?[QL].{3,8}R{3}</w:t>
            </w:r>
          </w:p>
          <w:p w14:paraId="1652113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[PL]K{2,3}.{1,3}[RK]{2,4}.{6,9}K[KR]</w:t>
            </w:r>
          </w:p>
          <w:p w14:paraId="656BBE93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R.{1,3}H.{3,5}R[LQ]RR</w:t>
            </w:r>
          </w:p>
          <w:p w14:paraId="717B0BCE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PL].G.[KR][KR].K</w:t>
            </w:r>
          </w:p>
          <w:p w14:paraId="1880C81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.RRRRR</w:t>
            </w:r>
          </w:p>
          <w:p w14:paraId="1F88BD5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.KR.K[PLV]</w:t>
            </w:r>
          </w:p>
          <w:p w14:paraId="5BD4D280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[TS].[QK][KR][KN]</w:t>
            </w:r>
          </w:p>
          <w:p w14:paraId="0E9C6A2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[TS].[QK][KR][KNS]</w:t>
            </w:r>
          </w:p>
          <w:p w14:paraId="21A1BC2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[PLQMN].RRRR</w:t>
            </w:r>
          </w:p>
          <w:p w14:paraId="54BBF76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[PLIV]RK.K</w:t>
            </w:r>
          </w:p>
          <w:p w14:paraId="4A0F6FC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R{3,5}T</w:t>
            </w:r>
          </w:p>
          <w:p w14:paraId="4D401011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..KRK</w:t>
            </w:r>
          </w:p>
          <w:p w14:paraId="2DB52FCC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.{0,1}RRRRR</w:t>
            </w:r>
          </w:p>
          <w:p w14:paraId="1AF773DD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MNQ].{4,8}R[MNQ]RR</w:t>
            </w:r>
          </w:p>
          <w:p w14:paraId="2224951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KR]{3,4}K[DE]</w:t>
            </w:r>
          </w:p>
          <w:p w14:paraId="707868D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KR][RK].{0,2}[RK].{0,2}[RK].{3,5}[RK].{0,2}[RK][RK][RK][RK][PMQL]</w:t>
            </w:r>
          </w:p>
          <w:p w14:paraId="565B305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KR]RRRR.R</w:t>
            </w:r>
          </w:p>
          <w:p w14:paraId="035A357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IVLP][IVLP]KRR</w:t>
            </w:r>
          </w:p>
          <w:p w14:paraId="36C241D1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[GVLIP]RRRR.R</w:t>
            </w:r>
          </w:p>
          <w:p w14:paraId="5563C71E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GR[RK]{2,4}..[RK][QL]</w:t>
            </w:r>
          </w:p>
          <w:p w14:paraId="6FDA9BB8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R[PL]RK</w:t>
            </w:r>
          </w:p>
          <w:p w14:paraId="3094C92C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RRR.RR</w:t>
            </w:r>
          </w:p>
          <w:p w14:paraId="56F6630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KR{3,5}[ST]</w:t>
            </w:r>
          </w:p>
          <w:p w14:paraId="4542707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KR.{12,16}RRKK</w:t>
            </w:r>
          </w:p>
          <w:p w14:paraId="20E16C69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lastRenderedPageBreak/>
              <w:t>RKR[PLQMN]R[PLQMN]R</w:t>
            </w:r>
          </w:p>
          <w:p w14:paraId="0308B032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KKKK.{3,6}KK</w:t>
            </w:r>
          </w:p>
          <w:p w14:paraId="7F5C1C8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KKKR[KR]</w:t>
            </w:r>
          </w:p>
          <w:p w14:paraId="0BBFEB0D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KKRKR</w:t>
            </w:r>
          </w:p>
          <w:p w14:paraId="5CA90127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KKP.{6,9}K.{1,3}RK</w:t>
            </w:r>
          </w:p>
          <w:p w14:paraId="5A9E0E2E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K[PL][PLV]KK[RKH]</w:t>
            </w:r>
          </w:p>
          <w:p w14:paraId="7C92F2D1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K[RK][QML][RK].R</w:t>
            </w:r>
          </w:p>
          <w:p w14:paraId="2C7A42A6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RRRR.{0,2}R</w:t>
            </w:r>
          </w:p>
          <w:p w14:paraId="695BA48E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RRRR</w:t>
            </w:r>
          </w:p>
          <w:p w14:paraId="7BC4DC02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K.{5,7}RRR</w:t>
            </w:r>
          </w:p>
          <w:p w14:paraId="4A3945AB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K.{3,5}R[DE]R{3,}?[PLV]</w:t>
            </w:r>
          </w:p>
          <w:p w14:paraId="12327E3A" w14:textId="77777777" w:rsidR="00982CAB" w:rsidRPr="00C27598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RER[MNQ]K.{4,8}R[MNQ]RRR</w:t>
            </w:r>
          </w:p>
          <w:p w14:paraId="36212706" w14:textId="77777777" w:rsidR="000C3BBA" w:rsidRPr="00982CAB" w:rsidRDefault="00982CAB" w:rsidP="00982CA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7598">
              <w:rPr>
                <w:rFonts w:cstheme="minorHAnsi"/>
                <w:sz w:val="16"/>
                <w:szCs w:val="16"/>
              </w:rPr>
              <w:t>RH[RK]H.{2,4}[RK]{2,4}[PL]R</w:t>
            </w:r>
          </w:p>
        </w:tc>
        <w:bookmarkStart w:id="1" w:name="_GoBack"/>
        <w:bookmarkEnd w:id="1"/>
      </w:tr>
    </w:tbl>
    <w:p w14:paraId="0DCEDFF0" w14:textId="77777777" w:rsidR="003048E6" w:rsidRDefault="003048E6" w:rsidP="00101F4B">
      <w:pPr>
        <w:spacing w:line="240" w:lineRule="auto"/>
        <w:jc w:val="center"/>
        <w:rPr>
          <w:rFonts w:ascii="Times New Roman" w:hAnsi="Times New Roman"/>
          <w:b/>
          <w:sz w:val="20"/>
          <w:szCs w:val="20"/>
        </w:rPr>
      </w:pPr>
    </w:p>
    <w:p w14:paraId="5471B6CE" w14:textId="77777777" w:rsidR="00BA3C46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2.1</w:t>
      </w:r>
      <w:r w:rsidRPr="00805D7A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ELM </w:t>
      </w:r>
      <w:r w:rsidR="0001373A">
        <w:rPr>
          <w:rFonts w:ascii="Times New Roman" w:hAnsi="Times New Roman"/>
          <w:sz w:val="20"/>
          <w:szCs w:val="20"/>
        </w:rPr>
        <w:t>PERL</w:t>
      </w:r>
      <w:r>
        <w:rPr>
          <w:rFonts w:ascii="Times New Roman" w:hAnsi="Times New Roman"/>
          <w:sz w:val="20"/>
          <w:szCs w:val="20"/>
        </w:rPr>
        <w:t xml:space="preserve"> RegEx patterns for Nuclear Export Signals (NES) &amp; Nuclear Localization Signals (NLS)</w:t>
      </w:r>
    </w:p>
    <w:tbl>
      <w:tblPr>
        <w:tblStyle w:val="TableGrid"/>
        <w:tblW w:w="7920" w:type="dxa"/>
        <w:tblInd w:w="1098" w:type="dxa"/>
        <w:tblLayout w:type="fixed"/>
        <w:tblLook w:val="04A0" w:firstRow="1" w:lastRow="0" w:firstColumn="1" w:lastColumn="0" w:noHBand="0" w:noVBand="1"/>
      </w:tblPr>
      <w:tblGrid>
        <w:gridCol w:w="2430"/>
        <w:gridCol w:w="5490"/>
      </w:tblGrid>
      <w:tr w:rsidR="00BE000A" w14:paraId="798EA8A8" w14:textId="77777777" w:rsidTr="00BE000A">
        <w:tc>
          <w:tcPr>
            <w:tcW w:w="2430" w:type="dxa"/>
          </w:tcPr>
          <w:p w14:paraId="297ED4A7" w14:textId="77777777" w:rsidR="00BA3C46" w:rsidRPr="00902921" w:rsidRDefault="00BA3C46" w:rsidP="009070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921">
              <w:rPr>
                <w:rFonts w:ascii="Times New Roman" w:hAnsi="Times New Roman" w:cs="Times New Roman"/>
                <w:bCs/>
                <w:sz w:val="16"/>
                <w:szCs w:val="16"/>
              </w:rPr>
              <w:t>ELM Identifier</w:t>
            </w:r>
          </w:p>
        </w:tc>
        <w:tc>
          <w:tcPr>
            <w:tcW w:w="5490" w:type="dxa"/>
          </w:tcPr>
          <w:p w14:paraId="01B0E004" w14:textId="77777777" w:rsidR="00BA3C46" w:rsidRPr="00F313ED" w:rsidRDefault="00BA3C46" w:rsidP="009070FE">
            <w:pPr>
              <w:ind w:lef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Ex</w:t>
            </w:r>
          </w:p>
        </w:tc>
      </w:tr>
      <w:tr w:rsidR="00BE000A" w14:paraId="24AF2911" w14:textId="77777777" w:rsidTr="00BE000A">
        <w:trPr>
          <w:trHeight w:val="251"/>
        </w:trPr>
        <w:tc>
          <w:tcPr>
            <w:tcW w:w="2430" w:type="dxa"/>
          </w:tcPr>
          <w:p w14:paraId="70E91F81" w14:textId="77777777" w:rsidR="00BA3C46" w:rsidRPr="00902921" w:rsidRDefault="00BA3C46" w:rsidP="009070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921">
              <w:rPr>
                <w:rFonts w:ascii="Times New Roman" w:hAnsi="Times New Roman" w:cs="Times New Roman"/>
                <w:bCs/>
                <w:sz w:val="16"/>
                <w:szCs w:val="16"/>
              </w:rPr>
              <w:t>TRG_NES_CRM1_1</w:t>
            </w:r>
          </w:p>
        </w:tc>
        <w:tc>
          <w:tcPr>
            <w:tcW w:w="5490" w:type="dxa"/>
          </w:tcPr>
          <w:p w14:paraId="3A6A8CFA" w14:textId="77777777" w:rsidR="00BA3C46" w:rsidRPr="00F313ED" w:rsidRDefault="00BA3C46" w:rsidP="009070FE">
            <w:pPr>
              <w:tabs>
                <w:tab w:val="left" w:pos="5425"/>
              </w:tabs>
              <w:ind w:lef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3ED">
              <w:rPr>
                <w:rFonts w:ascii="Times New Roman" w:hAnsi="Times New Roman" w:cs="Times New Roman"/>
                <w:sz w:val="16"/>
                <w:szCs w:val="16"/>
              </w:rPr>
              <w:t>[DEQ].{0,1}[LIM].{2,3}[LIVMF][^P]{2,3}[LMVF].[LMIV].{0,3}[DE]</w:t>
            </w:r>
          </w:p>
        </w:tc>
      </w:tr>
      <w:tr w:rsidR="00BE000A" w14:paraId="0579193F" w14:textId="77777777" w:rsidTr="00BE000A">
        <w:tc>
          <w:tcPr>
            <w:tcW w:w="2430" w:type="dxa"/>
          </w:tcPr>
          <w:p w14:paraId="6EC72745" w14:textId="77777777" w:rsidR="00BA3C46" w:rsidRPr="00902921" w:rsidRDefault="00BA3C46" w:rsidP="009070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921">
              <w:rPr>
                <w:rFonts w:ascii="Times New Roman" w:hAnsi="Times New Roman" w:cs="Times New Roman"/>
                <w:bCs/>
                <w:sz w:val="16"/>
                <w:szCs w:val="16"/>
              </w:rPr>
              <w:t>TRG_NES_CRM1_1</w:t>
            </w:r>
          </w:p>
        </w:tc>
        <w:tc>
          <w:tcPr>
            <w:tcW w:w="5490" w:type="dxa"/>
          </w:tcPr>
          <w:p w14:paraId="693A87D0" w14:textId="77777777" w:rsidR="00BA3C46" w:rsidRPr="00F313ED" w:rsidRDefault="00BA3C46" w:rsidP="009070FE">
            <w:pPr>
              <w:ind w:lef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3ED">
              <w:rPr>
                <w:rFonts w:ascii="Times New Roman" w:hAnsi="Times New Roman" w:cs="Times New Roman"/>
                <w:sz w:val="16"/>
                <w:szCs w:val="16"/>
              </w:rPr>
              <w:t>[DE].{0,1}[LIM].{2,3}[LIVMF][^P]{2,3}[LMVF].[LMIV].{0,3}[DEQ]</w:t>
            </w:r>
          </w:p>
        </w:tc>
      </w:tr>
      <w:tr w:rsidR="00BE000A" w14:paraId="646CFD89" w14:textId="77777777" w:rsidTr="00BE000A">
        <w:tc>
          <w:tcPr>
            <w:tcW w:w="2430" w:type="dxa"/>
          </w:tcPr>
          <w:p w14:paraId="11CA41D5" w14:textId="77777777" w:rsidR="00BA3C46" w:rsidRPr="00902921" w:rsidRDefault="00BA3C46" w:rsidP="009070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921">
              <w:rPr>
                <w:rFonts w:ascii="Times New Roman" w:hAnsi="Times New Roman" w:cs="Times New Roman"/>
                <w:bCs/>
                <w:sz w:val="16"/>
                <w:szCs w:val="16"/>
              </w:rPr>
              <w:t>TRG_NLS_Bipartite_1</w:t>
            </w:r>
          </w:p>
        </w:tc>
        <w:tc>
          <w:tcPr>
            <w:tcW w:w="5490" w:type="dxa"/>
          </w:tcPr>
          <w:p w14:paraId="174C47D9" w14:textId="77777777" w:rsidR="00BA3C46" w:rsidRPr="00F313ED" w:rsidRDefault="00BA3C46" w:rsidP="009070FE">
            <w:pPr>
              <w:ind w:lef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3ED">
              <w:rPr>
                <w:rFonts w:ascii="Times New Roman" w:hAnsi="Times New Roman" w:cs="Times New Roman"/>
                <w:sz w:val="16"/>
                <w:szCs w:val="16"/>
              </w:rPr>
              <w:t>[KR][KR].{7,15}[^DE]((K[RK])|(RK))(([^DE][KR])|([KR][^DE]))[^DE]</w:t>
            </w:r>
          </w:p>
        </w:tc>
      </w:tr>
      <w:tr w:rsidR="00BE000A" w14:paraId="670CE487" w14:textId="77777777" w:rsidTr="00BE000A">
        <w:tc>
          <w:tcPr>
            <w:tcW w:w="2430" w:type="dxa"/>
          </w:tcPr>
          <w:p w14:paraId="44476954" w14:textId="77777777" w:rsidR="00BA3C46" w:rsidRPr="00902921" w:rsidRDefault="00BA3C46" w:rsidP="009070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921">
              <w:rPr>
                <w:rFonts w:ascii="Times New Roman" w:hAnsi="Times New Roman" w:cs="Times New Roman"/>
                <w:bCs/>
                <w:sz w:val="16"/>
                <w:szCs w:val="16"/>
              </w:rPr>
              <w:t>TRG_NLS_MonoCore_2</w:t>
            </w:r>
          </w:p>
        </w:tc>
        <w:tc>
          <w:tcPr>
            <w:tcW w:w="5490" w:type="dxa"/>
          </w:tcPr>
          <w:p w14:paraId="02A09F53" w14:textId="77777777" w:rsidR="00BA3C46" w:rsidRPr="00F313ED" w:rsidRDefault="00BA3C46" w:rsidP="009070FE">
            <w:pPr>
              <w:ind w:lef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3ED">
              <w:rPr>
                <w:rFonts w:ascii="Times New Roman" w:hAnsi="Times New Roman" w:cs="Times New Roman"/>
                <w:sz w:val="16"/>
                <w:szCs w:val="16"/>
              </w:rPr>
              <w:t>[^DE]((K[RK])|(RK))[KRP][KR][^DE]</w:t>
            </w:r>
          </w:p>
        </w:tc>
      </w:tr>
      <w:tr w:rsidR="00BE000A" w14:paraId="3768375D" w14:textId="77777777" w:rsidTr="00BE000A">
        <w:tc>
          <w:tcPr>
            <w:tcW w:w="2430" w:type="dxa"/>
          </w:tcPr>
          <w:p w14:paraId="74A803C8" w14:textId="77777777" w:rsidR="00BA3C46" w:rsidRPr="00902921" w:rsidRDefault="00BA3C46" w:rsidP="009070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921">
              <w:rPr>
                <w:rFonts w:ascii="Times New Roman" w:hAnsi="Times New Roman" w:cs="Times New Roman"/>
                <w:bCs/>
                <w:sz w:val="16"/>
                <w:szCs w:val="16"/>
              </w:rPr>
              <w:t>TRG_NLS_MonoExtC_3</w:t>
            </w:r>
          </w:p>
        </w:tc>
        <w:tc>
          <w:tcPr>
            <w:tcW w:w="5490" w:type="dxa"/>
          </w:tcPr>
          <w:p w14:paraId="6CA60059" w14:textId="77777777" w:rsidR="00BA3C46" w:rsidRPr="00F313ED" w:rsidRDefault="00BA3C46" w:rsidP="009070FE">
            <w:pPr>
              <w:ind w:lef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3ED">
              <w:rPr>
                <w:rFonts w:ascii="Times New Roman" w:hAnsi="Times New Roman" w:cs="Times New Roman"/>
                <w:sz w:val="16"/>
                <w:szCs w:val="16"/>
              </w:rPr>
              <w:t>[^DE]((K[RK])|(RK))(([^DE][KR])|([KR][^DE]))(([PKR])|([^DE][DE]))</w:t>
            </w:r>
          </w:p>
        </w:tc>
      </w:tr>
      <w:tr w:rsidR="00BE000A" w14:paraId="400109D1" w14:textId="77777777" w:rsidTr="00BE000A">
        <w:tc>
          <w:tcPr>
            <w:tcW w:w="2430" w:type="dxa"/>
          </w:tcPr>
          <w:p w14:paraId="3420CD51" w14:textId="77777777" w:rsidR="00BA3C46" w:rsidRPr="00902921" w:rsidRDefault="00BA3C46" w:rsidP="009070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921">
              <w:rPr>
                <w:rFonts w:ascii="Times New Roman" w:hAnsi="Times New Roman" w:cs="Times New Roman"/>
                <w:bCs/>
                <w:sz w:val="16"/>
                <w:szCs w:val="16"/>
              </w:rPr>
              <w:t>TRG_NLS_MonoExtN_4</w:t>
            </w:r>
          </w:p>
        </w:tc>
        <w:tc>
          <w:tcPr>
            <w:tcW w:w="5490" w:type="dxa"/>
          </w:tcPr>
          <w:p w14:paraId="697170CB" w14:textId="77777777" w:rsidR="00BA3C46" w:rsidRPr="00F313ED" w:rsidRDefault="00BA3C46" w:rsidP="009070FE">
            <w:pPr>
              <w:ind w:lef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3ED">
              <w:rPr>
                <w:rFonts w:ascii="Times New Roman" w:hAnsi="Times New Roman" w:cs="Times New Roman"/>
                <w:sz w:val="16"/>
                <w:szCs w:val="16"/>
              </w:rPr>
              <w:t>(([PKR].{0,1}[^DE])|([PKR]))((K[RK])|(RK))(([^DE][KR])|([KR][^DE]))[^DE]</w:t>
            </w:r>
          </w:p>
        </w:tc>
      </w:tr>
    </w:tbl>
    <w:p w14:paraId="02E26A40" w14:textId="77777777" w:rsidR="00BA3C46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b/>
          <w:sz w:val="20"/>
          <w:szCs w:val="20"/>
        </w:rPr>
      </w:pPr>
    </w:p>
    <w:p w14:paraId="4312CC20" w14:textId="77777777" w:rsidR="00A11EBD" w:rsidRDefault="00A11EBD" w:rsidP="00A11EBD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  <w:r w:rsidRPr="00805D7A"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/>
          <w:b/>
          <w:sz w:val="20"/>
          <w:szCs w:val="20"/>
        </w:rPr>
        <w:t>2.2</w:t>
      </w:r>
      <w:r w:rsidRPr="00805D7A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ELM </w:t>
      </w:r>
      <w:r w:rsidR="0001373A">
        <w:rPr>
          <w:rFonts w:ascii="Times New Roman" w:hAnsi="Times New Roman"/>
          <w:sz w:val="20"/>
          <w:szCs w:val="20"/>
        </w:rPr>
        <w:t>PERL</w:t>
      </w:r>
      <w:r>
        <w:rPr>
          <w:rFonts w:ascii="Times New Roman" w:hAnsi="Times New Roman"/>
          <w:sz w:val="20"/>
          <w:szCs w:val="20"/>
        </w:rPr>
        <w:t xml:space="preserve"> RegEx patterns for Post-Translational Modification Site</w:t>
      </w:r>
      <w:r w:rsidR="002210B8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(MOD)</w:t>
      </w:r>
    </w:p>
    <w:tbl>
      <w:tblPr>
        <w:tblStyle w:val="TableGrid"/>
        <w:tblW w:w="0" w:type="auto"/>
        <w:tblInd w:w="2160" w:type="dxa"/>
        <w:tblLook w:val="04A0" w:firstRow="1" w:lastRow="0" w:firstColumn="1" w:lastColumn="0" w:noHBand="0" w:noVBand="1"/>
      </w:tblPr>
      <w:tblGrid>
        <w:gridCol w:w="4428"/>
      </w:tblGrid>
      <w:tr w:rsidR="00A11EBD" w:rsidRPr="00686C2E" w14:paraId="54F45CF0" w14:textId="77777777" w:rsidTr="00BE000A">
        <w:tc>
          <w:tcPr>
            <w:tcW w:w="4428" w:type="dxa"/>
          </w:tcPr>
          <w:p w14:paraId="432DCE47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C.([DN]).{4,4}[FY].C.C</w:t>
            </w:r>
          </w:p>
          <w:p w14:paraId="4F4F64CA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(C)[^DENQ][LIVM].$</w:t>
            </w:r>
          </w:p>
          <w:p w14:paraId="33DA81E9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..([ST])P.[KR]</w:t>
            </w:r>
          </w:p>
          <w:p w14:paraId="60B68A08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S..([ST])...</w:t>
            </w:r>
          </w:p>
          <w:p w14:paraId="55DA2C32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..([ST])..E</w:t>
            </w:r>
          </w:p>
          <w:p w14:paraId="2DDE6B75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(W)..W</w:t>
            </w:r>
          </w:p>
          <w:p w14:paraId="48CD338E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(.)G[RK][RK]</w:t>
            </w:r>
          </w:p>
          <w:p w14:paraId="033FB671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[ED]{0,3}.(S)[GA].</w:t>
            </w:r>
          </w:p>
          <w:p w14:paraId="3E46B716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..([ST])...[ST]</w:t>
            </w:r>
          </w:p>
          <w:p w14:paraId="39EA9D03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(N)[^P][ST]..</w:t>
            </w:r>
          </w:p>
          <w:p w14:paraId="78965AA5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(N)[^P]C</w:t>
            </w:r>
          </w:p>
          <w:p w14:paraId="3B2074FC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^M{0,1}(G)[^EDRKHPFYW]..[STAGCN][^P]</w:t>
            </w:r>
          </w:p>
          <w:p w14:paraId="6734C9ED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C.{3,5}([ST])C</w:t>
            </w:r>
          </w:p>
          <w:p w14:paraId="6F3375E4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C.(S).PC</w:t>
            </w:r>
          </w:p>
          <w:p w14:paraId="243EA224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..([ST])Q..</w:t>
            </w:r>
          </w:p>
          <w:p w14:paraId="11DF11BA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[RK]..(S)[VI]..</w:t>
            </w:r>
          </w:p>
          <w:p w14:paraId="35B7CD76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[RK][RK].([ST])[^P]..</w:t>
            </w:r>
          </w:p>
          <w:p w14:paraId="6751E6E1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R.([ST])[^P]..</w:t>
            </w:r>
          </w:p>
          <w:p w14:paraId="4C133CB9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R.R..([ST])[^P]..</w:t>
            </w:r>
          </w:p>
          <w:p w14:paraId="190D7022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[DE].([ST])[ILFWMVA]..</w:t>
            </w:r>
          </w:p>
          <w:p w14:paraId="3393838C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..([ST])P..</w:t>
            </w:r>
          </w:p>
          <w:p w14:paraId="3D2A585E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G(C)M[GS][CL][KP]C</w:t>
            </w:r>
          </w:p>
          <w:p w14:paraId="1C8CE511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^M{0,1}G(C)..S[AKS]</w:t>
            </w:r>
          </w:p>
          <w:p w14:paraId="643C8BA0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[VILMAFP](K).E</w:t>
            </w:r>
          </w:p>
          <w:p w14:paraId="01C559C9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[TAD][EA].Q(Y)[QE].[GQA][PEDLS]</w:t>
            </w:r>
          </w:p>
          <w:p w14:paraId="0B1233A3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.[RKTC][IVL]Y[TQHS](Y)[IL]QSR</w:t>
            </w:r>
          </w:p>
          <w:p w14:paraId="5453AFDC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[DE]..(Y)..[LI].{6,12}(Y)..[LI]</w:t>
            </w:r>
          </w:p>
          <w:p w14:paraId="298E6BDF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[ILV].(Y)..[ILV]</w:t>
            </w:r>
          </w:p>
          <w:p w14:paraId="57CD1636" w14:textId="77777777" w:rsidR="00A11EBD" w:rsidRPr="0049571C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..T.(Y)..[IV]</w:t>
            </w:r>
          </w:p>
          <w:p w14:paraId="71DA0B67" w14:textId="77777777" w:rsidR="00A11EBD" w:rsidRPr="00686C2E" w:rsidRDefault="00A11EBD" w:rsidP="00783D0C">
            <w:pPr>
              <w:pStyle w:val="ListParagraph"/>
              <w:numPr>
                <w:ilvl w:val="0"/>
                <w:numId w:val="6"/>
              </w:num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9571C">
              <w:rPr>
                <w:rFonts w:ascii="Times New Roman" w:hAnsi="Times New Roman"/>
                <w:sz w:val="16"/>
                <w:szCs w:val="16"/>
              </w:rPr>
              <w:t>[ETA](C)[QERK]..F...RWNC[ST]</w:t>
            </w:r>
          </w:p>
        </w:tc>
      </w:tr>
    </w:tbl>
    <w:p w14:paraId="3D9E3A08" w14:textId="77777777" w:rsidR="00BA3C46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b/>
          <w:sz w:val="20"/>
          <w:szCs w:val="20"/>
        </w:rPr>
      </w:pPr>
    </w:p>
    <w:p w14:paraId="7A250C62" w14:textId="77777777" w:rsidR="00BA3C46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  <w:r w:rsidRPr="00805D7A">
        <w:rPr>
          <w:rFonts w:ascii="Times New Roman" w:hAnsi="Times New Roman"/>
          <w:b/>
          <w:sz w:val="20"/>
          <w:szCs w:val="20"/>
        </w:rPr>
        <w:t>Table S</w:t>
      </w:r>
      <w:r w:rsidR="00D359AA">
        <w:rPr>
          <w:rFonts w:ascii="Times New Roman" w:hAnsi="Times New Roman"/>
          <w:b/>
          <w:sz w:val="20"/>
          <w:szCs w:val="20"/>
        </w:rPr>
        <w:t>2.3</w:t>
      </w:r>
      <w:r w:rsidRPr="00805D7A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ELM </w:t>
      </w:r>
      <w:r w:rsidR="0001373A">
        <w:rPr>
          <w:rFonts w:ascii="Times New Roman" w:hAnsi="Times New Roman"/>
          <w:sz w:val="20"/>
          <w:szCs w:val="20"/>
        </w:rPr>
        <w:t>PERL</w:t>
      </w:r>
      <w:r>
        <w:rPr>
          <w:rFonts w:ascii="Times New Roman" w:hAnsi="Times New Roman"/>
          <w:sz w:val="20"/>
          <w:szCs w:val="20"/>
        </w:rPr>
        <w:t xml:space="preserve"> RegEx patterns for Cle</w:t>
      </w:r>
      <w:r w:rsidR="002210B8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vage Site</w:t>
      </w:r>
      <w:r w:rsidR="002210B8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(CLV)</w:t>
      </w:r>
    </w:p>
    <w:tbl>
      <w:tblPr>
        <w:tblStyle w:val="TableGrid"/>
        <w:tblW w:w="0" w:type="auto"/>
        <w:tblInd w:w="3600" w:type="dxa"/>
        <w:tblLook w:val="04A0" w:firstRow="1" w:lastRow="0" w:firstColumn="1" w:lastColumn="0" w:noHBand="0" w:noVBand="1"/>
      </w:tblPr>
      <w:tblGrid>
        <w:gridCol w:w="2212"/>
      </w:tblGrid>
      <w:tr w:rsidR="00BA3C46" w:rsidRPr="00686C2E" w14:paraId="3D0ACCBE" w14:textId="77777777" w:rsidTr="00783D0C">
        <w:tc>
          <w:tcPr>
            <w:tcW w:w="2212" w:type="dxa"/>
          </w:tcPr>
          <w:p w14:paraId="7A5916BD" w14:textId="77777777" w:rsidR="00BA3C46" w:rsidRPr="00686C2E" w:rsidRDefault="00BA3C46" w:rsidP="00783D0C">
            <w:pPr>
              <w:pStyle w:val="ListParagraph"/>
              <w:numPr>
                <w:ilvl w:val="0"/>
                <w:numId w:val="4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686C2E">
              <w:rPr>
                <w:rFonts w:ascii="Times New Roman" w:hAnsi="Times New Roman"/>
                <w:sz w:val="16"/>
                <w:szCs w:val="16"/>
              </w:rPr>
              <w:t>[ILV]..[R][VF][GS].</w:t>
            </w:r>
          </w:p>
          <w:p w14:paraId="46CA5CB3" w14:textId="77777777" w:rsidR="00BA3C46" w:rsidRPr="00686C2E" w:rsidRDefault="00BA3C46" w:rsidP="00783D0C">
            <w:pPr>
              <w:pStyle w:val="ListParagraph"/>
              <w:numPr>
                <w:ilvl w:val="0"/>
                <w:numId w:val="4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686C2E">
              <w:rPr>
                <w:rFonts w:ascii="Times New Roman" w:hAnsi="Times New Roman"/>
                <w:sz w:val="16"/>
                <w:szCs w:val="16"/>
              </w:rPr>
              <w:t>(.RK)|(RR[^KR])</w:t>
            </w:r>
          </w:p>
          <w:p w14:paraId="5C532B99" w14:textId="77777777" w:rsidR="00BA3C46" w:rsidRPr="00686C2E" w:rsidRDefault="00BA3C46" w:rsidP="00783D0C">
            <w:pPr>
              <w:pStyle w:val="ListParagraph"/>
              <w:numPr>
                <w:ilvl w:val="0"/>
                <w:numId w:val="4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686C2E">
              <w:rPr>
                <w:rFonts w:ascii="Times New Roman" w:hAnsi="Times New Roman"/>
                <w:sz w:val="16"/>
                <w:szCs w:val="16"/>
              </w:rPr>
              <w:t>R.[RK]R.</w:t>
            </w:r>
          </w:p>
          <w:p w14:paraId="7DBC6DFC" w14:textId="77777777" w:rsidR="00BA3C46" w:rsidRPr="00686C2E" w:rsidRDefault="00BA3C46" w:rsidP="00783D0C">
            <w:pPr>
              <w:pStyle w:val="ListParagraph"/>
              <w:numPr>
                <w:ilvl w:val="0"/>
                <w:numId w:val="4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686C2E">
              <w:rPr>
                <w:rFonts w:ascii="Times New Roman" w:hAnsi="Times New Roman"/>
                <w:sz w:val="16"/>
                <w:szCs w:val="16"/>
              </w:rPr>
              <w:t>[KR]R.</w:t>
            </w:r>
          </w:p>
          <w:p w14:paraId="40D461D8" w14:textId="77777777" w:rsidR="00BA3C46" w:rsidRPr="00686C2E" w:rsidRDefault="00BA3C46" w:rsidP="00783D0C">
            <w:pPr>
              <w:pStyle w:val="ListParagraph"/>
              <w:numPr>
                <w:ilvl w:val="0"/>
                <w:numId w:val="4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686C2E">
              <w:rPr>
                <w:rFonts w:ascii="Times New Roman" w:hAnsi="Times New Roman"/>
                <w:sz w:val="16"/>
                <w:szCs w:val="16"/>
              </w:rPr>
              <w:lastRenderedPageBreak/>
              <w:t>KR.</w:t>
            </w:r>
          </w:p>
          <w:p w14:paraId="2EBA7AB4" w14:textId="77777777" w:rsidR="00BA3C46" w:rsidRPr="00686C2E" w:rsidRDefault="00BA3C46" w:rsidP="00783D0C">
            <w:pPr>
              <w:pStyle w:val="ListParagraph"/>
              <w:numPr>
                <w:ilvl w:val="0"/>
                <w:numId w:val="4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686C2E">
              <w:rPr>
                <w:rFonts w:ascii="Times New Roman" w:hAnsi="Times New Roman"/>
                <w:sz w:val="16"/>
                <w:szCs w:val="16"/>
              </w:rPr>
              <w:t>[R]...[KR]R.</w:t>
            </w:r>
          </w:p>
          <w:p w14:paraId="4302200F" w14:textId="77777777" w:rsidR="00BA3C46" w:rsidRPr="00686C2E" w:rsidRDefault="00BA3C46" w:rsidP="00783D0C">
            <w:pPr>
              <w:pStyle w:val="ListParagraph"/>
              <w:numPr>
                <w:ilvl w:val="0"/>
                <w:numId w:val="4"/>
              </w:num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686C2E">
              <w:rPr>
                <w:rFonts w:ascii="Times New Roman" w:hAnsi="Times New Roman"/>
                <w:sz w:val="16"/>
                <w:szCs w:val="16"/>
              </w:rPr>
              <w:t>[RK].[AILMFV][LTKF].</w:t>
            </w:r>
          </w:p>
          <w:p w14:paraId="4394C307" w14:textId="77777777" w:rsidR="00BA3C46" w:rsidRPr="00686C2E" w:rsidRDefault="00BA3C46" w:rsidP="00783D0C">
            <w:pPr>
              <w:pStyle w:val="ListParagraph"/>
              <w:numPr>
                <w:ilvl w:val="0"/>
                <w:numId w:val="4"/>
              </w:num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686C2E">
              <w:rPr>
                <w:rFonts w:ascii="Times New Roman" w:hAnsi="Times New Roman"/>
                <w:sz w:val="16"/>
                <w:szCs w:val="16"/>
              </w:rPr>
              <w:t>Q[MLVI]DG..[DE]</w:t>
            </w:r>
          </w:p>
        </w:tc>
      </w:tr>
    </w:tbl>
    <w:p w14:paraId="625D6FC3" w14:textId="77777777" w:rsidR="00BA3C46" w:rsidRPr="00686C2E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</w:p>
    <w:p w14:paraId="35956468" w14:textId="48BD65E1" w:rsidR="00BA3C46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  <w:r w:rsidRPr="00805D7A">
        <w:rPr>
          <w:rFonts w:ascii="Times New Roman" w:hAnsi="Times New Roman"/>
          <w:b/>
          <w:sz w:val="20"/>
          <w:szCs w:val="20"/>
        </w:rPr>
        <w:t>Table S</w:t>
      </w:r>
      <w:r w:rsidR="007B0B5D">
        <w:rPr>
          <w:rFonts w:ascii="Times New Roman" w:hAnsi="Times New Roman"/>
          <w:b/>
          <w:sz w:val="20"/>
          <w:szCs w:val="20"/>
        </w:rPr>
        <w:t>2.4</w:t>
      </w:r>
      <w:r w:rsidRPr="00805D7A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ELM </w:t>
      </w:r>
      <w:r w:rsidR="0001373A">
        <w:rPr>
          <w:rFonts w:ascii="Times New Roman" w:hAnsi="Times New Roman"/>
          <w:sz w:val="20"/>
          <w:szCs w:val="20"/>
        </w:rPr>
        <w:t>PERL</w:t>
      </w:r>
      <w:r>
        <w:rPr>
          <w:rFonts w:ascii="Times New Roman" w:hAnsi="Times New Roman"/>
          <w:sz w:val="20"/>
          <w:szCs w:val="20"/>
        </w:rPr>
        <w:t xml:space="preserve"> RegEx patterns for Ligand Binding Site</w:t>
      </w:r>
      <w:r w:rsidR="002210B8">
        <w:rPr>
          <w:rFonts w:ascii="Times New Roman" w:hAnsi="Times New Roman"/>
          <w:sz w:val="20"/>
          <w:szCs w:val="20"/>
        </w:rPr>
        <w:t xml:space="preserve">s </w:t>
      </w:r>
      <w:r>
        <w:rPr>
          <w:rFonts w:ascii="Times New Roman" w:hAnsi="Times New Roman"/>
          <w:sz w:val="20"/>
          <w:szCs w:val="20"/>
        </w:rPr>
        <w:t>(LIG)</w:t>
      </w:r>
    </w:p>
    <w:tbl>
      <w:tblPr>
        <w:tblStyle w:val="TableGrid"/>
        <w:tblW w:w="0" w:type="auto"/>
        <w:tblInd w:w="2160" w:type="dxa"/>
        <w:tblLook w:val="04A0" w:firstRow="1" w:lastRow="0" w:firstColumn="1" w:lastColumn="0" w:noHBand="0" w:noVBand="1"/>
      </w:tblPr>
      <w:tblGrid>
        <w:gridCol w:w="5778"/>
      </w:tblGrid>
      <w:tr w:rsidR="00BA3C46" w:rsidRPr="00686C2E" w14:paraId="18437F7F" w14:textId="77777777" w:rsidTr="00783D0C">
        <w:tc>
          <w:tcPr>
            <w:tcW w:w="5778" w:type="dxa"/>
          </w:tcPr>
          <w:p w14:paraId="3F39B815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R.[^P]([ST])[^P]P</w:t>
            </w:r>
          </w:p>
          <w:p w14:paraId="2457D05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R..[^P]([ST])[IVLM].</w:t>
            </w:r>
          </w:p>
          <w:p w14:paraId="57E0D48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RHK][STALV].([ST]).[PESRDIF]</w:t>
            </w:r>
          </w:p>
          <w:p w14:paraId="6747067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IL]..[^P][^P][^P][^P]R.....[IL]..[^P][^P][ILV][ILM]</w:t>
            </w:r>
          </w:p>
          <w:p w14:paraId="2AD06DAF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R]..[ILVMF][ILMVF][^P][^P][ILVM].{4,7}L(([KR].)|(NK))[VATI]</w:t>
            </w:r>
          </w:p>
          <w:p w14:paraId="190C939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^R]..((.[ILMVF])|([ILMVF].))[^P][^P][ILVM].{4,7}L(([KR].)|(NK))[VATIGS]</w:t>
            </w:r>
          </w:p>
          <w:p w14:paraId="1287BAF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F..[FWY][ST][FY]</w:t>
            </w:r>
          </w:p>
          <w:p w14:paraId="7C1D444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F..[FWY][DE][FY]</w:t>
            </w:r>
          </w:p>
          <w:p w14:paraId="09D1B68F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F..F$</w:t>
            </w:r>
          </w:p>
          <w:p w14:paraId="4D55402C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F.D.F</w:t>
            </w:r>
          </w:p>
          <w:p w14:paraId="5A8BC8F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DP[FW]</w:t>
            </w:r>
          </w:p>
          <w:p w14:paraId="3FA9F55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R..L..[LIVM].</w:t>
            </w:r>
          </w:p>
          <w:p w14:paraId="7636C2C1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KEN.</w:t>
            </w:r>
          </w:p>
          <w:p w14:paraId="2DDA5B61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DE][DES][DEGAS]F[SGAD][DEAP][LVIMFD]</w:t>
            </w:r>
          </w:p>
          <w:p w14:paraId="2CF0560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^M{0,1}[AS]...</w:t>
            </w:r>
          </w:p>
          <w:p w14:paraId="1B222B4F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^M{0,1}A.P.</w:t>
            </w:r>
          </w:p>
          <w:p w14:paraId="08E42F79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DA.P.</w:t>
            </w:r>
          </w:p>
          <w:p w14:paraId="34FDEA28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^M{0,1}A.[AP].</w:t>
            </w:r>
          </w:p>
          <w:p w14:paraId="0C0CD906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DA.G.</w:t>
            </w:r>
          </w:p>
          <w:p w14:paraId="63EE8282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(S)..F</w:t>
            </w:r>
          </w:p>
          <w:p w14:paraId="5011B26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(S)..F.K</w:t>
            </w:r>
          </w:p>
          <w:p w14:paraId="51F713C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(S)..Y$</w:t>
            </w:r>
          </w:p>
          <w:p w14:paraId="0EBFAA9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ED].{0,2}[ED].{0,2}[EDQ].{0,1}[YF]$</w:t>
            </w:r>
          </w:p>
          <w:p w14:paraId="6A012EA3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L[IVLMF].[IVLMF][DE]</w:t>
            </w:r>
          </w:p>
          <w:p w14:paraId="4A6708B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[</w:t>
            </w:r>
            <w:proofErr w:type="spellStart"/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proofErr w:type="spellEnd"/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]w[des].w</w:t>
            </w:r>
          </w:p>
          <w:p w14:paraId="6DC73F95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DE][DE]...VP[DE]</w:t>
            </w:r>
          </w:p>
          <w:p w14:paraId="0FDF19D0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L[^P]{2,2}[HI]I[^P]{2,2}[IAV][IL]</w:t>
            </w:r>
          </w:p>
          <w:p w14:paraId="7CEDFC9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PG][LVIPME][DENS]L[VASTRGE]</w:t>
            </w:r>
          </w:p>
          <w:p w14:paraId="50FFA690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RK].L.{0,1}[FYLIVMP]</w:t>
            </w:r>
          </w:p>
          <w:p w14:paraId="7AA5B242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^P].[KR].TQT</w:t>
            </w:r>
          </w:p>
          <w:p w14:paraId="41B486E9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NPF.</w:t>
            </w:r>
          </w:p>
          <w:p w14:paraId="45A8791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[FYH].[IVM][^WFYP][^WFYP][ILM][ILMV].</w:t>
            </w:r>
          </w:p>
          <w:p w14:paraId="6B39C556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FILVY].{0,1}P.[PAILSK]P</w:t>
            </w:r>
          </w:p>
          <w:p w14:paraId="2254629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PP..F</w:t>
            </w:r>
          </w:p>
          <w:p w14:paraId="1A57E9F1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FY].[FW].....[LMVIF]P.P[DE]</w:t>
            </w:r>
          </w:p>
          <w:p w14:paraId="39B69246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LV][DE][^P][LM][LM][^P][^P]L[^P]</w:t>
            </w:r>
          </w:p>
          <w:p w14:paraId="2C166B76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(T)..[ILV].</w:t>
            </w:r>
          </w:p>
          <w:p w14:paraId="73255426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(T)..[DE].</w:t>
            </w:r>
          </w:p>
          <w:p w14:paraId="7A1A1E2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EN][FYLW][NSQ].EE[ILMVF][^P][LIVMFA]</w:t>
            </w:r>
          </w:p>
          <w:p w14:paraId="5704A599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QHR].{0,1}P[PL]PP[GS]H[RH]</w:t>
            </w:r>
          </w:p>
          <w:p w14:paraId="6851C528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DE]H.Y</w:t>
            </w:r>
          </w:p>
          <w:p w14:paraId="240582EC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FY][DEP]WM</w:t>
            </w:r>
          </w:p>
          <w:p w14:paraId="027C6716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P[MVLIRWY]V[MVLIAS][LM]</w:t>
            </w:r>
          </w:p>
          <w:p w14:paraId="798B782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G[FL]PGER..G</w:t>
            </w:r>
          </w:p>
          <w:p w14:paraId="768E5799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.[SACLIVTM]..[ILVMFCT]Q.{3,3}[RK].{4,5}[RKQ]..</w:t>
            </w:r>
          </w:p>
          <w:p w14:paraId="4DC38616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VILMFT]K.EP.[DE]</w:t>
            </w:r>
          </w:p>
          <w:p w14:paraId="60FBDD6C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VILMFT]K.EP.{2,3}[DE]</w:t>
            </w:r>
          </w:p>
          <w:p w14:paraId="396A537F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VILMFT]K.EP....[DE]</w:t>
            </w:r>
          </w:p>
          <w:p w14:paraId="3F12121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LM]YP...[LI][^P][^P][LI]</w:t>
            </w:r>
          </w:p>
          <w:p w14:paraId="334DE0B7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LM]YP.[LI]</w:t>
            </w:r>
          </w:p>
          <w:p w14:paraId="4DB2A1D3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KR][IV][LV].....P</w:t>
            </w:r>
          </w:p>
          <w:p w14:paraId="58F6F138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KR]{0,2}[KR].{0,2}[KR].{2,4}[ILVM].[ILVF]</w:t>
            </w:r>
          </w:p>
          <w:p w14:paraId="1490DBD2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F.FP</w:t>
            </w:r>
          </w:p>
          <w:p w14:paraId="144DBF0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F...W..[LIV]</w:t>
            </w:r>
          </w:p>
          <w:p w14:paraId="05A69B82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^WFHYG][MAPSTLIV]P[^CGW]L[^EDKRPG]P[^WFHYG]</w:t>
            </w:r>
          </w:p>
          <w:p w14:paraId="63A87888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^P]L[^P][^P]LL[^P]</w:t>
            </w:r>
          </w:p>
          <w:p w14:paraId="5124DCFC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IL]A(P).{6,8}[FLIVM].[FLIVM]</w:t>
            </w:r>
          </w:p>
          <w:p w14:paraId="0E3E98C0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[LFP][NS][PIVTAFL].A..(([FY].[PYLF])|(W..)).</w:t>
            </w:r>
          </w:p>
          <w:p w14:paraId="1276B221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(^.{0,3})|(Q)).[^FHWY][ILM][^P][^FHILVWYP][DHFM][FMY]..</w:t>
            </w:r>
          </w:p>
          <w:p w14:paraId="6E9C4E30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.[ST].[ACVILF]$</w:t>
            </w:r>
          </w:p>
          <w:p w14:paraId="7D707C19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.[VLIFY].[ACVILF]$</w:t>
            </w:r>
          </w:p>
          <w:p w14:paraId="5F55C43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..[DE].[ACVILF]$</w:t>
            </w:r>
          </w:p>
          <w:p w14:paraId="78564D6B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[RK].{0,1}[VI][^P][FW].</w:t>
            </w:r>
          </w:p>
          <w:p w14:paraId="21E50C57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P[^P]I[^P][IV][^P]</w:t>
            </w:r>
          </w:p>
          <w:p w14:paraId="6B1732DB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P[TS]AP.</w:t>
            </w:r>
          </w:p>
          <w:p w14:paraId="7406DFCF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.[^P].NP.[FY].)|(.[ILVMFY].N..[FY].)</w:t>
            </w:r>
          </w:p>
          <w:p w14:paraId="46C509E6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.[^P].NP.(Y))|(.[ILVMFY].N..(Y))</w:t>
            </w:r>
          </w:p>
          <w:p w14:paraId="1019A695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F[EDQS][MILV][ED][MILV]((.{0,1}[ED])|($))</w:t>
            </w:r>
          </w:p>
          <w:p w14:paraId="4318566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LI].C.[DE]</w:t>
            </w:r>
          </w:p>
          <w:p w14:paraId="17B88B90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[LIMV]..[LM][FY]D.</w:t>
            </w:r>
          </w:p>
          <w:p w14:paraId="1DCEBF5F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RGD</w:t>
            </w:r>
          </w:p>
          <w:p w14:paraId="1F9071DC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[ILVM]LG..P.</w:t>
            </w:r>
          </w:p>
          <w:p w14:paraId="036CD04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LIVMP].{0,2}(T)P..([ST])</w:t>
            </w:r>
          </w:p>
          <w:p w14:paraId="007FE97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LIVMP].{0,2}(T)P..E</w:t>
            </w:r>
          </w:p>
          <w:p w14:paraId="462C9615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D(S)G.{2,3}([ST])</w:t>
            </w:r>
          </w:p>
          <w:p w14:paraId="37867647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Y).N.</w:t>
            </w:r>
          </w:p>
          <w:p w14:paraId="3C744E25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Y)[IV].[VILP]</w:t>
            </w:r>
          </w:p>
          <w:p w14:paraId="54E6BEC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Y)[QDEVAIL][DENPYHI][IPVGAHS]</w:t>
            </w:r>
          </w:p>
          <w:p w14:paraId="3332A4C0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Y)..Q</w:t>
            </w:r>
          </w:p>
          <w:p w14:paraId="38E7314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Y)[VLTFIC]..</w:t>
            </w:r>
          </w:p>
          <w:p w14:paraId="1859DD8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G(Y)[KQ].F</w:t>
            </w:r>
          </w:p>
          <w:p w14:paraId="4A94B6D2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RKY]..P..P</w:t>
            </w:r>
          </w:p>
          <w:p w14:paraId="46367F43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P..P.[KR]</w:t>
            </w:r>
          </w:p>
          <w:p w14:paraId="33BD198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.[PV]..P</w:t>
            </w:r>
          </w:p>
          <w:p w14:paraId="788981B2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KP..[QK]...</w:t>
            </w:r>
          </w:p>
          <w:p w14:paraId="4E417D3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P..DY</w:t>
            </w:r>
          </w:p>
          <w:p w14:paraId="416D115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P.A.V.P[^P]</w:t>
            </w:r>
          </w:p>
          <w:p w14:paraId="103E8A67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LIV]..[LM]L.AA.[FY][LI]</w:t>
            </w:r>
          </w:p>
          <w:p w14:paraId="4A503E73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FHYM].A[AV].[VAC]L[MV].[MI]</w:t>
            </w:r>
          </w:p>
          <w:p w14:paraId="0378A1F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FA].[LA][LV][LVI]..[AM]</w:t>
            </w:r>
          </w:p>
          <w:p w14:paraId="45EB231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RF[^P][IV].</w:t>
            </w:r>
          </w:p>
          <w:p w14:paraId="68AD8AA2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([KR][^ED]{0,5}[ST].IP[^ED]{5,5})|([^ED]{5,5}[ST].IP[^ED]{0,5}[KR])</w:t>
            </w:r>
          </w:p>
          <w:p w14:paraId="64AC56EB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R..[PA]DG</w:t>
            </w:r>
          </w:p>
          <w:p w14:paraId="428F6F0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EEVD$</w:t>
            </w:r>
          </w:p>
          <w:p w14:paraId="13A4455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PSAT].[QE]E</w:t>
            </w:r>
          </w:p>
          <w:p w14:paraId="200467CE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P.Q..D</w:t>
            </w:r>
          </w:p>
          <w:p w14:paraId="640F1DD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P.E..[FYWHDE].</w:t>
            </w:r>
          </w:p>
          <w:p w14:paraId="32F83F9C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FY].L.P</w:t>
            </w:r>
          </w:p>
          <w:p w14:paraId="78AD053B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KR]{1,4}[KR].[KR]W.</w:t>
            </w:r>
          </w:p>
          <w:p w14:paraId="20AEA62A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PA][^P][^FYWIL]S[^P]</w:t>
            </w:r>
          </w:p>
          <w:p w14:paraId="67296B4D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P.E[^P].S[^P]</w:t>
            </w:r>
          </w:p>
          <w:p w14:paraId="3B066534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WFY]RP[WFY].{0,7}$</w:t>
            </w:r>
          </w:p>
          <w:p w14:paraId="7F655BDF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[WFY][KR]P[WFY]</w:t>
            </w:r>
          </w:p>
          <w:p w14:paraId="6E826E00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PP.Y</w:t>
            </w:r>
          </w:p>
          <w:p w14:paraId="1CC2D6BC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PPLP</w:t>
            </w:r>
          </w:p>
          <w:p w14:paraId="79B4B0F3" w14:textId="77777777" w:rsidR="00BA3C46" w:rsidRPr="00BF417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PPR.</w:t>
            </w:r>
          </w:p>
          <w:p w14:paraId="23F5657F" w14:textId="77777777" w:rsidR="00BA3C46" w:rsidRPr="00686C2E" w:rsidRDefault="00BA3C46" w:rsidP="00783D0C">
            <w:pPr>
              <w:pStyle w:val="ListParagraph"/>
              <w:numPr>
                <w:ilvl w:val="0"/>
                <w:numId w:val="5"/>
              </w:num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F417E">
              <w:rPr>
                <w:rFonts w:ascii="Times New Roman" w:hAnsi="Times New Roman" w:cs="Times New Roman"/>
                <w:sz w:val="16"/>
                <w:szCs w:val="16"/>
              </w:rPr>
              <w:t>...([ST])P.</w:t>
            </w:r>
          </w:p>
        </w:tc>
      </w:tr>
    </w:tbl>
    <w:p w14:paraId="707EF41D" w14:textId="77777777" w:rsidR="00BA3C46" w:rsidRPr="00686C2E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</w:p>
    <w:p w14:paraId="5167F997" w14:textId="77777777" w:rsidR="00BA3C46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</w:p>
    <w:p w14:paraId="1CDEF5D7" w14:textId="77777777" w:rsidR="002210B8" w:rsidRDefault="002210B8" w:rsidP="00BA3C46">
      <w:pPr>
        <w:spacing w:line="240" w:lineRule="auto"/>
        <w:jc w:val="center"/>
        <w:outlineLvl w:val="0"/>
        <w:rPr>
          <w:rFonts w:ascii="Times New Roman" w:hAnsi="Times New Roman"/>
          <w:b/>
          <w:sz w:val="20"/>
          <w:szCs w:val="20"/>
        </w:rPr>
      </w:pPr>
    </w:p>
    <w:p w14:paraId="308A06BC" w14:textId="77777777" w:rsidR="00BA3C46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  <w:r w:rsidRPr="00805D7A">
        <w:rPr>
          <w:rFonts w:ascii="Times New Roman" w:hAnsi="Times New Roman"/>
          <w:b/>
          <w:sz w:val="20"/>
          <w:szCs w:val="20"/>
        </w:rPr>
        <w:t>Table S</w:t>
      </w:r>
      <w:r w:rsidR="00A52D09">
        <w:rPr>
          <w:rFonts w:ascii="Times New Roman" w:hAnsi="Times New Roman"/>
          <w:b/>
          <w:sz w:val="20"/>
          <w:szCs w:val="20"/>
        </w:rPr>
        <w:t>3</w:t>
      </w:r>
      <w:r>
        <w:rPr>
          <w:rFonts w:ascii="Times New Roman" w:hAnsi="Times New Roman"/>
          <w:b/>
          <w:sz w:val="20"/>
          <w:szCs w:val="20"/>
        </w:rPr>
        <w:t>.1</w:t>
      </w:r>
      <w:r w:rsidRPr="00805D7A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ELM patterns observed in the protein sequences of Subcellular Localization dataset</w:t>
      </w:r>
    </w:p>
    <w:tbl>
      <w:tblPr>
        <w:tblStyle w:val="TableGrid"/>
        <w:tblW w:w="0" w:type="auto"/>
        <w:tblInd w:w="3168" w:type="dxa"/>
        <w:tblLook w:val="04A0" w:firstRow="1" w:lastRow="0" w:firstColumn="1" w:lastColumn="0" w:noHBand="0" w:noVBand="1"/>
      </w:tblPr>
      <w:tblGrid>
        <w:gridCol w:w="810"/>
        <w:gridCol w:w="810"/>
        <w:gridCol w:w="810"/>
        <w:gridCol w:w="720"/>
      </w:tblGrid>
      <w:tr w:rsidR="00BA3C46" w14:paraId="6C789D4B" w14:textId="77777777" w:rsidTr="00783D0C">
        <w:tc>
          <w:tcPr>
            <w:tcW w:w="810" w:type="dxa"/>
          </w:tcPr>
          <w:p w14:paraId="3A3114A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810" w:type="dxa"/>
          </w:tcPr>
          <w:p w14:paraId="07F2AAB5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CLV</w:t>
            </w:r>
          </w:p>
        </w:tc>
        <w:tc>
          <w:tcPr>
            <w:tcW w:w="810" w:type="dxa"/>
          </w:tcPr>
          <w:p w14:paraId="038B994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LIG</w:t>
            </w:r>
          </w:p>
        </w:tc>
        <w:tc>
          <w:tcPr>
            <w:tcW w:w="720" w:type="dxa"/>
          </w:tcPr>
          <w:p w14:paraId="1D840320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MOD</w:t>
            </w:r>
          </w:p>
        </w:tc>
      </w:tr>
      <w:tr w:rsidR="00BA3C46" w14:paraId="23D7BA80" w14:textId="77777777" w:rsidTr="00783D0C">
        <w:tc>
          <w:tcPr>
            <w:tcW w:w="810" w:type="dxa"/>
          </w:tcPr>
          <w:p w14:paraId="6A3728B3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CYT</w:t>
            </w:r>
          </w:p>
        </w:tc>
        <w:tc>
          <w:tcPr>
            <w:tcW w:w="810" w:type="dxa"/>
          </w:tcPr>
          <w:p w14:paraId="61214EF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55DE4D50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20" w:type="dxa"/>
          </w:tcPr>
          <w:p w14:paraId="4C48E72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BA3C46" w14:paraId="69FEB5AF" w14:textId="77777777" w:rsidTr="00783D0C">
        <w:tc>
          <w:tcPr>
            <w:tcW w:w="810" w:type="dxa"/>
          </w:tcPr>
          <w:p w14:paraId="261A8E5A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CSK</w:t>
            </w:r>
          </w:p>
        </w:tc>
        <w:tc>
          <w:tcPr>
            <w:tcW w:w="810" w:type="dxa"/>
          </w:tcPr>
          <w:p w14:paraId="63D3E1F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5290C7AD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20" w:type="dxa"/>
          </w:tcPr>
          <w:p w14:paraId="174916DC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BA3C46" w14:paraId="5BA2F6FB" w14:textId="77777777" w:rsidTr="00783D0C">
        <w:tc>
          <w:tcPr>
            <w:tcW w:w="810" w:type="dxa"/>
          </w:tcPr>
          <w:p w14:paraId="6B8CEA84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END</w:t>
            </w:r>
          </w:p>
        </w:tc>
        <w:tc>
          <w:tcPr>
            <w:tcW w:w="810" w:type="dxa"/>
          </w:tcPr>
          <w:p w14:paraId="180DB20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60739BE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20" w:type="dxa"/>
          </w:tcPr>
          <w:p w14:paraId="4E317D5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BA3C46" w14:paraId="7767499A" w14:textId="77777777" w:rsidTr="00783D0C">
        <w:tc>
          <w:tcPr>
            <w:tcW w:w="810" w:type="dxa"/>
          </w:tcPr>
          <w:p w14:paraId="15E9DCBE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EXC</w:t>
            </w:r>
          </w:p>
        </w:tc>
        <w:tc>
          <w:tcPr>
            <w:tcW w:w="810" w:type="dxa"/>
          </w:tcPr>
          <w:p w14:paraId="47C62B8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1880D753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20" w:type="dxa"/>
          </w:tcPr>
          <w:p w14:paraId="21D1599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BA3C46" w14:paraId="6A447DD9" w14:textId="77777777" w:rsidTr="00783D0C">
        <w:tc>
          <w:tcPr>
            <w:tcW w:w="810" w:type="dxa"/>
          </w:tcPr>
          <w:p w14:paraId="507F7EEC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GOL</w:t>
            </w:r>
          </w:p>
        </w:tc>
        <w:tc>
          <w:tcPr>
            <w:tcW w:w="810" w:type="dxa"/>
          </w:tcPr>
          <w:p w14:paraId="463505D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7B2CF3D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20" w:type="dxa"/>
          </w:tcPr>
          <w:p w14:paraId="0693AC45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BA3C46" w14:paraId="00BE468C" w14:textId="77777777" w:rsidTr="00783D0C">
        <w:tc>
          <w:tcPr>
            <w:tcW w:w="810" w:type="dxa"/>
          </w:tcPr>
          <w:p w14:paraId="609CE32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</w:p>
        </w:tc>
        <w:tc>
          <w:tcPr>
            <w:tcW w:w="810" w:type="dxa"/>
          </w:tcPr>
          <w:p w14:paraId="7DC3D3B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5C9D1CC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20" w:type="dxa"/>
          </w:tcPr>
          <w:p w14:paraId="12667C6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BA3C46" w14:paraId="19F2044A" w14:textId="77777777" w:rsidTr="00783D0C">
        <w:tc>
          <w:tcPr>
            <w:tcW w:w="810" w:type="dxa"/>
          </w:tcPr>
          <w:p w14:paraId="1EA509E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MIT</w:t>
            </w:r>
          </w:p>
        </w:tc>
        <w:tc>
          <w:tcPr>
            <w:tcW w:w="810" w:type="dxa"/>
          </w:tcPr>
          <w:p w14:paraId="3C79C0B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25E394CC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20" w:type="dxa"/>
          </w:tcPr>
          <w:p w14:paraId="26D02396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BA3C46" w14:paraId="4442B762" w14:textId="77777777" w:rsidTr="00783D0C">
        <w:tc>
          <w:tcPr>
            <w:tcW w:w="810" w:type="dxa"/>
          </w:tcPr>
          <w:p w14:paraId="749B59B4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NUC</w:t>
            </w:r>
          </w:p>
        </w:tc>
        <w:tc>
          <w:tcPr>
            <w:tcW w:w="810" w:type="dxa"/>
          </w:tcPr>
          <w:p w14:paraId="06CD51E5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0DCB694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20" w:type="dxa"/>
          </w:tcPr>
          <w:p w14:paraId="4F928D4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BA3C46" w14:paraId="25589E0C" w14:textId="77777777" w:rsidTr="00783D0C">
        <w:tc>
          <w:tcPr>
            <w:tcW w:w="810" w:type="dxa"/>
          </w:tcPr>
          <w:p w14:paraId="4E81F53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810" w:type="dxa"/>
          </w:tcPr>
          <w:p w14:paraId="6AA9AEF9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0AAA7ECC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20" w:type="dxa"/>
          </w:tcPr>
          <w:p w14:paraId="49CF00A5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BA3C46" w14:paraId="758D7357" w14:textId="77777777" w:rsidTr="00783D0C">
        <w:tc>
          <w:tcPr>
            <w:tcW w:w="810" w:type="dxa"/>
          </w:tcPr>
          <w:p w14:paraId="53B3FF9C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POX</w:t>
            </w:r>
          </w:p>
        </w:tc>
        <w:tc>
          <w:tcPr>
            <w:tcW w:w="810" w:type="dxa"/>
          </w:tcPr>
          <w:p w14:paraId="3B61E7ED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360B4A49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</w:tcPr>
          <w:p w14:paraId="6A2DAE8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</w:tbl>
    <w:p w14:paraId="4E8ECBF0" w14:textId="77777777" w:rsidR="00BA3C46" w:rsidRDefault="00BA3C46" w:rsidP="00BA3C46">
      <w:pPr>
        <w:pStyle w:val="ListParagraph"/>
        <w:spacing w:line="240" w:lineRule="auto"/>
        <w:ind w:left="1080"/>
        <w:rPr>
          <w:rFonts w:ascii="Times New Roman" w:hAnsi="Times New Roman"/>
          <w:b/>
          <w:sz w:val="24"/>
          <w:szCs w:val="24"/>
        </w:rPr>
      </w:pPr>
    </w:p>
    <w:p w14:paraId="57328F6D" w14:textId="77777777" w:rsidR="00BA3C46" w:rsidRPr="0085459F" w:rsidRDefault="00BA3C46" w:rsidP="00BA3C46">
      <w:pPr>
        <w:pStyle w:val="ListParagraph"/>
        <w:spacing w:line="240" w:lineRule="auto"/>
        <w:ind w:left="1080"/>
        <w:rPr>
          <w:rFonts w:ascii="Times New Roman" w:hAnsi="Times New Roman"/>
          <w:sz w:val="16"/>
          <w:szCs w:val="16"/>
        </w:rPr>
      </w:pPr>
      <w:r w:rsidRPr="00F738E0">
        <w:rPr>
          <w:rFonts w:ascii="Times New Roman" w:hAnsi="Times New Roman"/>
          <w:b/>
          <w:sz w:val="16"/>
          <w:szCs w:val="16"/>
        </w:rPr>
        <w:t>CLV</w:t>
      </w:r>
      <w:r>
        <w:rPr>
          <w:rFonts w:ascii="Times New Roman" w:hAnsi="Times New Roman"/>
          <w:sz w:val="16"/>
          <w:szCs w:val="16"/>
        </w:rPr>
        <w:t xml:space="preserve"> - </w:t>
      </w:r>
      <w:proofErr w:type="spellStart"/>
      <w:r>
        <w:rPr>
          <w:rFonts w:ascii="Times New Roman" w:hAnsi="Times New Roman"/>
          <w:sz w:val="16"/>
          <w:szCs w:val="16"/>
        </w:rPr>
        <w:t>Clevage</w:t>
      </w:r>
      <w:proofErr w:type="spellEnd"/>
      <w:r>
        <w:rPr>
          <w:rFonts w:ascii="Times New Roman" w:hAnsi="Times New Roman"/>
          <w:sz w:val="16"/>
          <w:szCs w:val="16"/>
        </w:rPr>
        <w:t xml:space="preserve"> site, </w:t>
      </w:r>
      <w:r w:rsidRPr="00F738E0">
        <w:rPr>
          <w:rFonts w:ascii="Times New Roman" w:hAnsi="Times New Roman"/>
          <w:b/>
          <w:sz w:val="16"/>
          <w:szCs w:val="16"/>
        </w:rPr>
        <w:t>LIG</w:t>
      </w:r>
      <w:r>
        <w:rPr>
          <w:rFonts w:ascii="Times New Roman" w:hAnsi="Times New Roman"/>
          <w:b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- </w:t>
      </w:r>
      <w:r w:rsidRPr="00F738E0">
        <w:rPr>
          <w:rFonts w:ascii="Times New Roman" w:hAnsi="Times New Roman"/>
          <w:sz w:val="16"/>
          <w:szCs w:val="16"/>
        </w:rPr>
        <w:t>Ligand Binding Site</w:t>
      </w:r>
      <w:r>
        <w:rPr>
          <w:rFonts w:ascii="Times New Roman" w:hAnsi="Times New Roman"/>
          <w:sz w:val="16"/>
          <w:szCs w:val="16"/>
        </w:rPr>
        <w:t xml:space="preserve">, </w:t>
      </w:r>
      <w:r w:rsidRPr="00F738E0">
        <w:rPr>
          <w:rFonts w:ascii="Times New Roman" w:hAnsi="Times New Roman"/>
          <w:b/>
          <w:sz w:val="16"/>
          <w:szCs w:val="16"/>
        </w:rPr>
        <w:t>MOD</w:t>
      </w:r>
      <w:r>
        <w:rPr>
          <w:rFonts w:ascii="Times New Roman" w:hAnsi="Times New Roman"/>
          <w:sz w:val="16"/>
          <w:szCs w:val="16"/>
        </w:rPr>
        <w:t xml:space="preserve"> - </w:t>
      </w:r>
      <w:r w:rsidRPr="00F738E0">
        <w:rPr>
          <w:rFonts w:ascii="Times New Roman" w:hAnsi="Times New Roman"/>
          <w:sz w:val="16"/>
          <w:szCs w:val="16"/>
        </w:rPr>
        <w:t>Post-Translational Modification Site</w:t>
      </w:r>
    </w:p>
    <w:p w14:paraId="49B52F40" w14:textId="77777777" w:rsidR="00BA3C46" w:rsidRDefault="00BA3C46" w:rsidP="00BA3C46">
      <w:pPr>
        <w:spacing w:line="240" w:lineRule="auto"/>
        <w:jc w:val="center"/>
        <w:outlineLvl w:val="0"/>
        <w:rPr>
          <w:rFonts w:ascii="Times New Roman" w:hAnsi="Times New Roman"/>
          <w:sz w:val="20"/>
          <w:szCs w:val="20"/>
        </w:rPr>
      </w:pPr>
      <w:r w:rsidRPr="00805D7A">
        <w:rPr>
          <w:rFonts w:ascii="Times New Roman" w:hAnsi="Times New Roman"/>
          <w:b/>
          <w:sz w:val="20"/>
          <w:szCs w:val="20"/>
        </w:rPr>
        <w:lastRenderedPageBreak/>
        <w:t>Table S</w:t>
      </w:r>
      <w:r w:rsidR="00A52D09">
        <w:rPr>
          <w:rFonts w:ascii="Times New Roman" w:hAnsi="Times New Roman"/>
          <w:b/>
          <w:sz w:val="20"/>
          <w:szCs w:val="20"/>
        </w:rPr>
        <w:t>3</w:t>
      </w:r>
      <w:r>
        <w:rPr>
          <w:rFonts w:ascii="Times New Roman" w:hAnsi="Times New Roman"/>
          <w:b/>
          <w:sz w:val="20"/>
          <w:szCs w:val="20"/>
        </w:rPr>
        <w:t>.2</w:t>
      </w:r>
      <w:r w:rsidRPr="00805D7A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ELM patterns observed in the motifs obtained from Subcellular Localization dataset at a selection threshold of 9</w:t>
      </w:r>
    </w:p>
    <w:tbl>
      <w:tblPr>
        <w:tblStyle w:val="TableGrid"/>
        <w:tblW w:w="0" w:type="auto"/>
        <w:tblInd w:w="3258" w:type="dxa"/>
        <w:tblLook w:val="04A0" w:firstRow="1" w:lastRow="0" w:firstColumn="1" w:lastColumn="0" w:noHBand="0" w:noVBand="1"/>
      </w:tblPr>
      <w:tblGrid>
        <w:gridCol w:w="720"/>
        <w:gridCol w:w="810"/>
        <w:gridCol w:w="810"/>
        <w:gridCol w:w="720"/>
        <w:gridCol w:w="1080"/>
      </w:tblGrid>
      <w:tr w:rsidR="00BA3C46" w14:paraId="53D1297C" w14:textId="77777777" w:rsidTr="00783D0C">
        <w:tc>
          <w:tcPr>
            <w:tcW w:w="720" w:type="dxa"/>
          </w:tcPr>
          <w:p w14:paraId="46E27E3F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810" w:type="dxa"/>
          </w:tcPr>
          <w:p w14:paraId="7A12021D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CLV</w:t>
            </w:r>
          </w:p>
        </w:tc>
        <w:tc>
          <w:tcPr>
            <w:tcW w:w="810" w:type="dxa"/>
          </w:tcPr>
          <w:p w14:paraId="1FE7FA7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LIG</w:t>
            </w:r>
          </w:p>
        </w:tc>
        <w:tc>
          <w:tcPr>
            <w:tcW w:w="720" w:type="dxa"/>
          </w:tcPr>
          <w:p w14:paraId="21805850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MOD</w:t>
            </w:r>
          </w:p>
        </w:tc>
        <w:tc>
          <w:tcPr>
            <w:tcW w:w="1080" w:type="dxa"/>
          </w:tcPr>
          <w:p w14:paraId="53C8A790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6">
              <w:rPr>
                <w:rFonts w:ascii="Times New Roman" w:hAnsi="Times New Roman" w:cs="Times New Roman"/>
                <w:sz w:val="18"/>
                <w:szCs w:val="18"/>
              </w:rPr>
              <w:t>Average (%)of ELM patterns</w:t>
            </w:r>
          </w:p>
        </w:tc>
      </w:tr>
      <w:tr w:rsidR="00BA3C46" w14:paraId="1129A283" w14:textId="77777777" w:rsidTr="00783D0C">
        <w:tc>
          <w:tcPr>
            <w:tcW w:w="720" w:type="dxa"/>
          </w:tcPr>
          <w:p w14:paraId="1A3162A6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CYT</w:t>
            </w:r>
          </w:p>
        </w:tc>
        <w:tc>
          <w:tcPr>
            <w:tcW w:w="810" w:type="dxa"/>
          </w:tcPr>
          <w:p w14:paraId="73A243A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330A7D9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20" w:type="dxa"/>
          </w:tcPr>
          <w:p w14:paraId="347FEF2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80" w:type="dxa"/>
          </w:tcPr>
          <w:p w14:paraId="2B059B75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</w:p>
        </w:tc>
      </w:tr>
      <w:tr w:rsidR="00BA3C46" w14:paraId="49AB1B21" w14:textId="77777777" w:rsidTr="00783D0C">
        <w:tc>
          <w:tcPr>
            <w:tcW w:w="720" w:type="dxa"/>
          </w:tcPr>
          <w:p w14:paraId="054C2840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CSK</w:t>
            </w:r>
          </w:p>
        </w:tc>
        <w:tc>
          <w:tcPr>
            <w:tcW w:w="810" w:type="dxa"/>
          </w:tcPr>
          <w:p w14:paraId="55B0DC9E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7D0C6A2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20" w:type="dxa"/>
          </w:tcPr>
          <w:p w14:paraId="6051EC7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80" w:type="dxa"/>
          </w:tcPr>
          <w:p w14:paraId="41EA0413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</w:tr>
      <w:tr w:rsidR="00BA3C46" w14:paraId="7029D8DB" w14:textId="77777777" w:rsidTr="00783D0C">
        <w:tc>
          <w:tcPr>
            <w:tcW w:w="720" w:type="dxa"/>
          </w:tcPr>
          <w:p w14:paraId="443C8CBE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END</w:t>
            </w:r>
          </w:p>
        </w:tc>
        <w:tc>
          <w:tcPr>
            <w:tcW w:w="810" w:type="dxa"/>
          </w:tcPr>
          <w:p w14:paraId="61F02100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542EDDE2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</w:tcPr>
          <w:p w14:paraId="2502FB9F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80" w:type="dxa"/>
          </w:tcPr>
          <w:p w14:paraId="7E7BD86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</w:tr>
      <w:tr w:rsidR="00BA3C46" w14:paraId="162F3566" w14:textId="77777777" w:rsidTr="00783D0C">
        <w:tc>
          <w:tcPr>
            <w:tcW w:w="720" w:type="dxa"/>
          </w:tcPr>
          <w:p w14:paraId="10714A10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EXC</w:t>
            </w:r>
          </w:p>
        </w:tc>
        <w:tc>
          <w:tcPr>
            <w:tcW w:w="810" w:type="dxa"/>
          </w:tcPr>
          <w:p w14:paraId="65330F1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72D5F569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20" w:type="dxa"/>
          </w:tcPr>
          <w:p w14:paraId="1534AF1D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80" w:type="dxa"/>
          </w:tcPr>
          <w:p w14:paraId="212EA9A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</w:tr>
      <w:tr w:rsidR="00BA3C46" w14:paraId="034D7AA1" w14:textId="77777777" w:rsidTr="00783D0C">
        <w:tc>
          <w:tcPr>
            <w:tcW w:w="720" w:type="dxa"/>
          </w:tcPr>
          <w:p w14:paraId="2C2059B4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GOL</w:t>
            </w:r>
          </w:p>
        </w:tc>
        <w:tc>
          <w:tcPr>
            <w:tcW w:w="810" w:type="dxa"/>
          </w:tcPr>
          <w:p w14:paraId="701E2B73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5075CB8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20" w:type="dxa"/>
          </w:tcPr>
          <w:p w14:paraId="520E7B92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80" w:type="dxa"/>
          </w:tcPr>
          <w:p w14:paraId="10A7755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3</w:t>
            </w:r>
          </w:p>
        </w:tc>
      </w:tr>
      <w:tr w:rsidR="00BA3C46" w14:paraId="2BBAD359" w14:textId="77777777" w:rsidTr="00783D0C">
        <w:tc>
          <w:tcPr>
            <w:tcW w:w="720" w:type="dxa"/>
          </w:tcPr>
          <w:p w14:paraId="4E6614CE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</w:p>
        </w:tc>
        <w:tc>
          <w:tcPr>
            <w:tcW w:w="810" w:type="dxa"/>
          </w:tcPr>
          <w:p w14:paraId="3D390405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4F5C14D9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20" w:type="dxa"/>
          </w:tcPr>
          <w:p w14:paraId="1A98AB4A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80" w:type="dxa"/>
          </w:tcPr>
          <w:p w14:paraId="6DF00348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</w:tr>
      <w:tr w:rsidR="00BA3C46" w14:paraId="44D16D59" w14:textId="77777777" w:rsidTr="00783D0C">
        <w:tc>
          <w:tcPr>
            <w:tcW w:w="720" w:type="dxa"/>
          </w:tcPr>
          <w:p w14:paraId="394AD04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MIT</w:t>
            </w:r>
          </w:p>
        </w:tc>
        <w:tc>
          <w:tcPr>
            <w:tcW w:w="810" w:type="dxa"/>
          </w:tcPr>
          <w:p w14:paraId="0625108F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56F8EC7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0" w:type="dxa"/>
          </w:tcPr>
          <w:p w14:paraId="2694FCCF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80" w:type="dxa"/>
          </w:tcPr>
          <w:p w14:paraId="3CB347AC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</w:tr>
      <w:tr w:rsidR="00BA3C46" w14:paraId="6CCEF743" w14:textId="77777777" w:rsidTr="00783D0C">
        <w:tc>
          <w:tcPr>
            <w:tcW w:w="720" w:type="dxa"/>
          </w:tcPr>
          <w:p w14:paraId="315CBD55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NUC</w:t>
            </w:r>
          </w:p>
        </w:tc>
        <w:tc>
          <w:tcPr>
            <w:tcW w:w="810" w:type="dxa"/>
          </w:tcPr>
          <w:p w14:paraId="4DD8431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7C92A1B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20" w:type="dxa"/>
          </w:tcPr>
          <w:p w14:paraId="2052096D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80" w:type="dxa"/>
          </w:tcPr>
          <w:p w14:paraId="06405379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</w:tr>
      <w:tr w:rsidR="00BA3C46" w14:paraId="6CD7EBCB" w14:textId="77777777" w:rsidTr="00783D0C">
        <w:tc>
          <w:tcPr>
            <w:tcW w:w="720" w:type="dxa"/>
          </w:tcPr>
          <w:p w14:paraId="5AF0A8E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810" w:type="dxa"/>
          </w:tcPr>
          <w:p w14:paraId="5D8D28A5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0B5D23A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20" w:type="dxa"/>
          </w:tcPr>
          <w:p w14:paraId="0F2D6BC1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80" w:type="dxa"/>
          </w:tcPr>
          <w:p w14:paraId="5C8B736C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</w:t>
            </w:r>
          </w:p>
        </w:tc>
      </w:tr>
      <w:tr w:rsidR="00BA3C46" w14:paraId="47D28340" w14:textId="77777777" w:rsidTr="00783D0C">
        <w:tc>
          <w:tcPr>
            <w:tcW w:w="720" w:type="dxa"/>
          </w:tcPr>
          <w:p w14:paraId="327DCABA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POX</w:t>
            </w:r>
          </w:p>
        </w:tc>
        <w:tc>
          <w:tcPr>
            <w:tcW w:w="810" w:type="dxa"/>
          </w:tcPr>
          <w:p w14:paraId="1ED6FE57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38E80EFF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20" w:type="dxa"/>
          </w:tcPr>
          <w:p w14:paraId="399419BD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D0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80" w:type="dxa"/>
          </w:tcPr>
          <w:p w14:paraId="01AC3DFB" w14:textId="77777777" w:rsidR="00BA3C46" w:rsidRPr="00207D06" w:rsidRDefault="00BA3C46" w:rsidP="00783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</w:tr>
    </w:tbl>
    <w:p w14:paraId="72020983" w14:textId="77777777" w:rsidR="00BA3C46" w:rsidRDefault="00BA3C46" w:rsidP="00CB442C">
      <w:pPr>
        <w:spacing w:line="240" w:lineRule="auto"/>
        <w:jc w:val="center"/>
        <w:outlineLvl w:val="0"/>
        <w:rPr>
          <w:rFonts w:ascii="Times New Roman" w:hAnsi="Times New Roman"/>
          <w:b/>
          <w:sz w:val="20"/>
          <w:szCs w:val="20"/>
        </w:rPr>
      </w:pPr>
    </w:p>
    <w:p w14:paraId="5333E092" w14:textId="24FA4461" w:rsidR="00CB442C" w:rsidRPr="00805D7A" w:rsidRDefault="00CB442C" w:rsidP="00CB442C">
      <w:pPr>
        <w:spacing w:line="240" w:lineRule="auto"/>
        <w:jc w:val="center"/>
        <w:outlineLvl w:val="0"/>
        <w:rPr>
          <w:rFonts w:ascii="Times New Roman" w:hAnsi="Times New Roman"/>
          <w:i/>
          <w:sz w:val="20"/>
          <w:szCs w:val="20"/>
        </w:rPr>
      </w:pPr>
      <w:r w:rsidRPr="00805D7A">
        <w:rPr>
          <w:rFonts w:ascii="Times New Roman" w:hAnsi="Times New Roman"/>
          <w:b/>
          <w:sz w:val="20"/>
          <w:szCs w:val="20"/>
        </w:rPr>
        <w:t>Table S</w:t>
      </w:r>
      <w:r w:rsidR="007B0B5D">
        <w:rPr>
          <w:rFonts w:ascii="Times New Roman" w:hAnsi="Times New Roman"/>
          <w:b/>
          <w:sz w:val="20"/>
          <w:szCs w:val="20"/>
        </w:rPr>
        <w:t>4</w:t>
      </w:r>
      <w:r w:rsidRPr="00805D7A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Prosite </w:t>
      </w:r>
      <w:r w:rsidR="002210B8">
        <w:rPr>
          <w:rFonts w:ascii="Times New Roman" w:hAnsi="Times New Roman"/>
          <w:sz w:val="20"/>
          <w:szCs w:val="20"/>
        </w:rPr>
        <w:t>patterns</w:t>
      </w:r>
      <w:r w:rsidR="002210B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of 50 enzyme families</w:t>
      </w:r>
      <w:r w:rsidRPr="00805D7A"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810"/>
        <w:gridCol w:w="900"/>
        <w:gridCol w:w="7128"/>
      </w:tblGrid>
      <w:tr w:rsidR="00D54715" w14:paraId="71B801B3" w14:textId="77777777" w:rsidTr="008251E7">
        <w:tc>
          <w:tcPr>
            <w:tcW w:w="738" w:type="dxa"/>
          </w:tcPr>
          <w:p w14:paraId="083B3628" w14:textId="77777777" w:rsidR="00D54715" w:rsidRPr="00D54715" w:rsidRDefault="00D54715" w:rsidP="00805D7A">
            <w:pPr>
              <w:jc w:val="center"/>
              <w:outlineLvl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D54715">
              <w:rPr>
                <w:rFonts w:ascii="Times New Roman" w:hAnsi="Times New Roman"/>
                <w:b/>
                <w:sz w:val="16"/>
                <w:szCs w:val="16"/>
              </w:rPr>
              <w:t>Serial No.</w:t>
            </w:r>
          </w:p>
        </w:tc>
        <w:tc>
          <w:tcPr>
            <w:tcW w:w="810" w:type="dxa"/>
          </w:tcPr>
          <w:p w14:paraId="62994C55" w14:textId="77777777" w:rsidR="00D54715" w:rsidRPr="00D54715" w:rsidRDefault="00D54715" w:rsidP="00805D7A">
            <w:pPr>
              <w:jc w:val="center"/>
              <w:outlineLvl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D54715">
              <w:rPr>
                <w:rFonts w:ascii="Times New Roman" w:hAnsi="Times New Roman"/>
                <w:b/>
                <w:sz w:val="16"/>
                <w:szCs w:val="16"/>
              </w:rPr>
              <w:t>Prosite Family</w:t>
            </w:r>
          </w:p>
        </w:tc>
        <w:tc>
          <w:tcPr>
            <w:tcW w:w="900" w:type="dxa"/>
          </w:tcPr>
          <w:p w14:paraId="2E1254BD" w14:textId="77777777" w:rsidR="00D54715" w:rsidRPr="00D54715" w:rsidRDefault="00D54715" w:rsidP="00805D7A">
            <w:pPr>
              <w:jc w:val="center"/>
              <w:outlineLvl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D54715">
              <w:rPr>
                <w:rFonts w:ascii="Times New Roman" w:hAnsi="Times New Roman"/>
                <w:b/>
                <w:sz w:val="16"/>
                <w:szCs w:val="16"/>
              </w:rPr>
              <w:t># of sequences</w:t>
            </w:r>
          </w:p>
        </w:tc>
        <w:tc>
          <w:tcPr>
            <w:tcW w:w="7128" w:type="dxa"/>
          </w:tcPr>
          <w:p w14:paraId="104993CE" w14:textId="77777777" w:rsidR="00D54715" w:rsidRPr="00D54715" w:rsidRDefault="0001373A" w:rsidP="008251E7">
            <w:pPr>
              <w:jc w:val="center"/>
              <w:outlineLvl w:val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ERL</w:t>
            </w:r>
            <w:r w:rsidR="008251E7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F313ED">
              <w:rPr>
                <w:rFonts w:ascii="Times New Roman" w:hAnsi="Times New Roman"/>
                <w:b/>
                <w:sz w:val="16"/>
                <w:szCs w:val="16"/>
              </w:rPr>
              <w:t>RegEx</w:t>
            </w:r>
            <w:r w:rsidR="008251E7">
              <w:rPr>
                <w:rFonts w:ascii="Times New Roman" w:hAnsi="Times New Roman"/>
                <w:b/>
                <w:sz w:val="16"/>
                <w:szCs w:val="16"/>
              </w:rPr>
              <w:t xml:space="preserve"> pattern</w:t>
            </w:r>
          </w:p>
        </w:tc>
      </w:tr>
      <w:tr w:rsidR="008251E7" w14:paraId="377A6A12" w14:textId="77777777" w:rsidTr="008251E7">
        <w:tc>
          <w:tcPr>
            <w:tcW w:w="738" w:type="dxa"/>
          </w:tcPr>
          <w:p w14:paraId="3B263540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bottom"/>
          </w:tcPr>
          <w:p w14:paraId="43D5B097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056</w:t>
            </w:r>
          </w:p>
        </w:tc>
        <w:tc>
          <w:tcPr>
            <w:tcW w:w="900" w:type="dxa"/>
            <w:vAlign w:val="bottom"/>
          </w:tcPr>
          <w:p w14:paraId="77E4709C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128" w:type="dxa"/>
            <w:vAlign w:val="bottom"/>
          </w:tcPr>
          <w:p w14:paraId="11C1161F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.[LIV].[LIVA].[QEK].[RK]P[LIV]S</w:t>
            </w:r>
          </w:p>
        </w:tc>
      </w:tr>
      <w:tr w:rsidR="008251E7" w14:paraId="681CE5BA" w14:textId="77777777" w:rsidTr="008251E7">
        <w:tc>
          <w:tcPr>
            <w:tcW w:w="738" w:type="dxa"/>
          </w:tcPr>
          <w:p w14:paraId="6E4400F7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bottom"/>
          </w:tcPr>
          <w:p w14:paraId="41E5E80F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057</w:t>
            </w:r>
          </w:p>
        </w:tc>
        <w:tc>
          <w:tcPr>
            <w:tcW w:w="900" w:type="dxa"/>
            <w:vAlign w:val="bottom"/>
          </w:tcPr>
          <w:p w14:paraId="2C0469AF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7128" w:type="dxa"/>
            <w:vAlign w:val="bottom"/>
          </w:tcPr>
          <w:p w14:paraId="4057171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IVRLP][DYN][YLF].{2,3}[LIVMTPFS].{2}[LIVM].{2}[FYTS][LIVMT][STNQG][DERPN].{1,2}[GYAH][KCR][LIVM].{3}[RHG][LIVMASR]</w:t>
            </w:r>
          </w:p>
        </w:tc>
      </w:tr>
      <w:tr w:rsidR="008251E7" w14:paraId="263365AF" w14:textId="77777777" w:rsidTr="008251E7">
        <w:tc>
          <w:tcPr>
            <w:tcW w:w="738" w:type="dxa"/>
          </w:tcPr>
          <w:p w14:paraId="37A608C2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77AABB70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061</w:t>
            </w:r>
          </w:p>
        </w:tc>
        <w:tc>
          <w:tcPr>
            <w:tcW w:w="900" w:type="dxa"/>
            <w:vAlign w:val="bottom"/>
          </w:tcPr>
          <w:p w14:paraId="6BE5A408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128" w:type="dxa"/>
            <w:vAlign w:val="bottom"/>
          </w:tcPr>
          <w:p w14:paraId="63D2B9E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SPADNK].{9}[^P].{2}Y[PSTAGNCV][STAGNQCIVM][STAGC]K[^PC][SAGFYR][LIVMSTAGD].[^K][LIVMFYW][^D].[^YR][LIVMFYWGAPTHQ][GSACQRHM]</w:t>
            </w:r>
          </w:p>
        </w:tc>
      </w:tr>
      <w:tr w:rsidR="008251E7" w14:paraId="18DD61C8" w14:textId="77777777" w:rsidTr="008251E7">
        <w:tc>
          <w:tcPr>
            <w:tcW w:w="738" w:type="dxa"/>
          </w:tcPr>
          <w:p w14:paraId="1CD0A0FA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0ABC455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092</w:t>
            </w:r>
          </w:p>
        </w:tc>
        <w:tc>
          <w:tcPr>
            <w:tcW w:w="900" w:type="dxa"/>
            <w:vAlign w:val="bottom"/>
          </w:tcPr>
          <w:p w14:paraId="73BD5FD0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7128" w:type="dxa"/>
            <w:vAlign w:val="bottom"/>
          </w:tcPr>
          <w:p w14:paraId="4311B1C3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AC][LIVFYWA][^DYP][DN]PP[FYW]</w:t>
            </w:r>
          </w:p>
        </w:tc>
      </w:tr>
      <w:tr w:rsidR="008251E7" w14:paraId="044B0C5E" w14:textId="77777777" w:rsidTr="008251E7">
        <w:tc>
          <w:tcPr>
            <w:tcW w:w="738" w:type="dxa"/>
          </w:tcPr>
          <w:p w14:paraId="7FFCE442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10" w:type="dxa"/>
            <w:vAlign w:val="bottom"/>
          </w:tcPr>
          <w:p w14:paraId="23CDB76E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096</w:t>
            </w:r>
          </w:p>
        </w:tc>
        <w:tc>
          <w:tcPr>
            <w:tcW w:w="900" w:type="dxa"/>
            <w:vAlign w:val="bottom"/>
          </w:tcPr>
          <w:p w14:paraId="2602CFC1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7128" w:type="dxa"/>
            <w:vAlign w:val="bottom"/>
          </w:tcPr>
          <w:p w14:paraId="54E8DBF4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DEQHY][LIVMFYA].[GSTMVA][GSTAV][ST][STVM][HQ]K[STG][LFMI].[GAS][PGAC][RQ][GSARH][GA]</w:t>
            </w:r>
          </w:p>
        </w:tc>
      </w:tr>
      <w:tr w:rsidR="008251E7" w14:paraId="773F1C4C" w14:textId="77777777" w:rsidTr="008251E7">
        <w:tc>
          <w:tcPr>
            <w:tcW w:w="738" w:type="dxa"/>
          </w:tcPr>
          <w:p w14:paraId="4E2614C4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10" w:type="dxa"/>
            <w:vAlign w:val="bottom"/>
          </w:tcPr>
          <w:p w14:paraId="25F779E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111</w:t>
            </w:r>
          </w:p>
        </w:tc>
        <w:tc>
          <w:tcPr>
            <w:tcW w:w="900" w:type="dxa"/>
            <w:vAlign w:val="bottom"/>
          </w:tcPr>
          <w:p w14:paraId="220C261A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7128" w:type="dxa"/>
            <w:vAlign w:val="bottom"/>
          </w:tcPr>
          <w:p w14:paraId="471E7A1A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KRHGTCVN][VT][LIVMF][LIVMC]R.D.N[SACV]P</w:t>
            </w:r>
          </w:p>
        </w:tc>
      </w:tr>
      <w:tr w:rsidR="008251E7" w14:paraId="72134D1C" w14:textId="77777777" w:rsidTr="008251E7">
        <w:tc>
          <w:tcPr>
            <w:tcW w:w="738" w:type="dxa"/>
          </w:tcPr>
          <w:p w14:paraId="4B2D7C2E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10" w:type="dxa"/>
            <w:vAlign w:val="bottom"/>
          </w:tcPr>
          <w:p w14:paraId="2B01D23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113</w:t>
            </w:r>
          </w:p>
        </w:tc>
        <w:tc>
          <w:tcPr>
            <w:tcW w:w="900" w:type="dxa"/>
            <w:vAlign w:val="bottom"/>
          </w:tcPr>
          <w:p w14:paraId="7FE987B3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7128" w:type="dxa"/>
            <w:vAlign w:val="bottom"/>
          </w:tcPr>
          <w:p w14:paraId="3D07DF6E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FYWCA][LIVMFYW]{2}DG[FYI]PR.{3}[NQ]</w:t>
            </w:r>
          </w:p>
        </w:tc>
      </w:tr>
      <w:tr w:rsidR="008251E7" w14:paraId="7F1991DD" w14:textId="77777777" w:rsidTr="008251E7">
        <w:tc>
          <w:tcPr>
            <w:tcW w:w="738" w:type="dxa"/>
          </w:tcPr>
          <w:p w14:paraId="69821651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10" w:type="dxa"/>
            <w:vAlign w:val="bottom"/>
          </w:tcPr>
          <w:p w14:paraId="3E9F180A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153</w:t>
            </w:r>
          </w:p>
        </w:tc>
        <w:tc>
          <w:tcPr>
            <w:tcW w:w="900" w:type="dxa"/>
            <w:vAlign w:val="bottom"/>
          </w:tcPr>
          <w:p w14:paraId="7869FFB6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7128" w:type="dxa"/>
            <w:vAlign w:val="bottom"/>
          </w:tcPr>
          <w:p w14:paraId="1583DF48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IV]T.E.{2}[DE].{3}GA.[SAKR]</w:t>
            </w:r>
          </w:p>
        </w:tc>
      </w:tr>
      <w:tr w:rsidR="008251E7" w14:paraId="5E6B1F76" w14:textId="77777777" w:rsidTr="008251E7">
        <w:tc>
          <w:tcPr>
            <w:tcW w:w="738" w:type="dxa"/>
          </w:tcPr>
          <w:p w14:paraId="12FDBAC8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10" w:type="dxa"/>
            <w:vAlign w:val="bottom"/>
          </w:tcPr>
          <w:p w14:paraId="2AF348EC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163</w:t>
            </w:r>
          </w:p>
        </w:tc>
        <w:tc>
          <w:tcPr>
            <w:tcW w:w="900" w:type="dxa"/>
            <w:vAlign w:val="bottom"/>
          </w:tcPr>
          <w:p w14:paraId="52415D66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7128" w:type="dxa"/>
            <w:vAlign w:val="bottom"/>
          </w:tcPr>
          <w:p w14:paraId="30A8FFD3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.{2}M.[^RS]K.N</w:t>
            </w:r>
          </w:p>
        </w:tc>
      </w:tr>
      <w:tr w:rsidR="008251E7" w14:paraId="1984CAB2" w14:textId="77777777" w:rsidTr="008251E7">
        <w:tc>
          <w:tcPr>
            <w:tcW w:w="738" w:type="dxa"/>
          </w:tcPr>
          <w:p w14:paraId="4EA2DB97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810" w:type="dxa"/>
            <w:vAlign w:val="bottom"/>
          </w:tcPr>
          <w:p w14:paraId="58CF150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164</w:t>
            </w:r>
          </w:p>
        </w:tc>
        <w:tc>
          <w:tcPr>
            <w:tcW w:w="900" w:type="dxa"/>
            <w:vAlign w:val="bottom"/>
          </w:tcPr>
          <w:p w14:paraId="1B65CFCF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7128" w:type="dxa"/>
            <w:vAlign w:val="bottom"/>
          </w:tcPr>
          <w:p w14:paraId="2BE20920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TMS][LIVP][LIV][KQ].[ND]Q[INV][GA][ST][LIVM][STL][DERKAQG][STA]</w:t>
            </w:r>
          </w:p>
        </w:tc>
      </w:tr>
      <w:tr w:rsidR="008251E7" w14:paraId="441B98D8" w14:textId="77777777" w:rsidTr="008251E7">
        <w:tc>
          <w:tcPr>
            <w:tcW w:w="738" w:type="dxa"/>
          </w:tcPr>
          <w:p w14:paraId="1660DFBD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810" w:type="dxa"/>
            <w:vAlign w:val="bottom"/>
          </w:tcPr>
          <w:p w14:paraId="1D741DA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358</w:t>
            </w:r>
          </w:p>
        </w:tc>
        <w:tc>
          <w:tcPr>
            <w:tcW w:w="900" w:type="dxa"/>
            <w:vAlign w:val="bottom"/>
          </w:tcPr>
          <w:p w14:paraId="0AA2F1F4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7128" w:type="dxa"/>
            <w:vAlign w:val="bottom"/>
          </w:tcPr>
          <w:p w14:paraId="2828E66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].{2}[LIVM][STAVC][GE][QV].{2}[LIVMA].[STC].[STAG][KRH].[STA]</w:t>
            </w:r>
          </w:p>
        </w:tc>
      </w:tr>
      <w:tr w:rsidR="008251E7" w14:paraId="5955DFE9" w14:textId="77777777" w:rsidTr="008251E7">
        <w:tc>
          <w:tcPr>
            <w:tcW w:w="738" w:type="dxa"/>
          </w:tcPr>
          <w:p w14:paraId="71C35C60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810" w:type="dxa"/>
            <w:vAlign w:val="bottom"/>
          </w:tcPr>
          <w:p w14:paraId="6EBBBAC5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359</w:t>
            </w:r>
          </w:p>
        </w:tc>
        <w:tc>
          <w:tcPr>
            <w:tcW w:w="900" w:type="dxa"/>
            <w:vAlign w:val="bottom"/>
          </w:tcPr>
          <w:p w14:paraId="32F906FC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7128" w:type="dxa"/>
            <w:vAlign w:val="bottom"/>
          </w:tcPr>
          <w:p w14:paraId="168DCF49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RKN].[LIVM].G[ST].{2}[SNQ][LIVM]G.[^M][LIVM].{0,1}[DENG]</w:t>
            </w:r>
          </w:p>
        </w:tc>
      </w:tr>
      <w:tr w:rsidR="008251E7" w14:paraId="23953CD1" w14:textId="77777777" w:rsidTr="008251E7">
        <w:tc>
          <w:tcPr>
            <w:tcW w:w="738" w:type="dxa"/>
          </w:tcPr>
          <w:p w14:paraId="4E7BD6EB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810" w:type="dxa"/>
            <w:vAlign w:val="bottom"/>
          </w:tcPr>
          <w:p w14:paraId="7FF0D713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361</w:t>
            </w:r>
          </w:p>
        </w:tc>
        <w:tc>
          <w:tcPr>
            <w:tcW w:w="900" w:type="dxa"/>
            <w:vAlign w:val="bottom"/>
          </w:tcPr>
          <w:p w14:paraId="5577EEB5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7128" w:type="dxa"/>
            <w:vAlign w:val="bottom"/>
          </w:tcPr>
          <w:p w14:paraId="750D8ADD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AV].{3}[GDNSR][LIVMSTAG].{3}GP[LIVM].[LIVM]PT</w:t>
            </w:r>
          </w:p>
        </w:tc>
      </w:tr>
      <w:tr w:rsidR="008251E7" w14:paraId="2D89550D" w14:textId="77777777" w:rsidTr="008251E7">
        <w:tc>
          <w:tcPr>
            <w:tcW w:w="738" w:type="dxa"/>
          </w:tcPr>
          <w:p w14:paraId="2F4AF392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810" w:type="dxa"/>
            <w:vAlign w:val="bottom"/>
          </w:tcPr>
          <w:p w14:paraId="696EF31D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376</w:t>
            </w:r>
          </w:p>
        </w:tc>
        <w:tc>
          <w:tcPr>
            <w:tcW w:w="900" w:type="dxa"/>
            <w:vAlign w:val="bottom"/>
          </w:tcPr>
          <w:p w14:paraId="60719FE3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7128" w:type="dxa"/>
            <w:vAlign w:val="bottom"/>
          </w:tcPr>
          <w:p w14:paraId="020FA714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GN][AS]GDQG.{3}G[FYHG]</w:t>
            </w:r>
          </w:p>
        </w:tc>
      </w:tr>
      <w:tr w:rsidR="008251E7" w14:paraId="01B12302" w14:textId="77777777" w:rsidTr="008251E7">
        <w:tc>
          <w:tcPr>
            <w:tcW w:w="738" w:type="dxa"/>
          </w:tcPr>
          <w:p w14:paraId="0890A2B4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810" w:type="dxa"/>
            <w:vAlign w:val="bottom"/>
          </w:tcPr>
          <w:p w14:paraId="2FBE88BE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389</w:t>
            </w:r>
          </w:p>
        </w:tc>
        <w:tc>
          <w:tcPr>
            <w:tcW w:w="900" w:type="dxa"/>
            <w:vAlign w:val="bottom"/>
          </w:tcPr>
          <w:p w14:paraId="3B90A116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7128" w:type="dxa"/>
            <w:vAlign w:val="bottom"/>
          </w:tcPr>
          <w:p w14:paraId="3680AE7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].[LIVMFYT].{3}[LIVMT][DENQK].[^G][LIVM].[GSA]G[LIVMFYGA][^S][LIVM][KRHENQ].[GSEN]</w:t>
            </w:r>
          </w:p>
        </w:tc>
      </w:tr>
      <w:tr w:rsidR="008251E7" w14:paraId="0D91E22C" w14:textId="77777777" w:rsidTr="008251E7">
        <w:tc>
          <w:tcPr>
            <w:tcW w:w="738" w:type="dxa"/>
          </w:tcPr>
          <w:p w14:paraId="0398C42B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810" w:type="dxa"/>
            <w:vAlign w:val="bottom"/>
          </w:tcPr>
          <w:p w14:paraId="16AA613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449</w:t>
            </w:r>
          </w:p>
        </w:tc>
        <w:tc>
          <w:tcPr>
            <w:tcW w:w="900" w:type="dxa"/>
            <w:vAlign w:val="bottom"/>
          </w:tcPr>
          <w:p w14:paraId="215F6EC8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7128" w:type="dxa"/>
            <w:vAlign w:val="bottom"/>
          </w:tcPr>
          <w:p w14:paraId="6529BF04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STAGN][^E][STAG][LIVMF]RL[^LP][SAGV]N[LIVMT]</w:t>
            </w:r>
          </w:p>
        </w:tc>
      </w:tr>
      <w:tr w:rsidR="008251E7" w14:paraId="08B86D6E" w14:textId="77777777" w:rsidTr="008251E7">
        <w:tc>
          <w:tcPr>
            <w:tcW w:w="738" w:type="dxa"/>
          </w:tcPr>
          <w:p w14:paraId="309E6862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810" w:type="dxa"/>
            <w:vAlign w:val="bottom"/>
          </w:tcPr>
          <w:p w14:paraId="48174C7F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455</w:t>
            </w:r>
          </w:p>
        </w:tc>
        <w:tc>
          <w:tcPr>
            <w:tcW w:w="900" w:type="dxa"/>
            <w:vAlign w:val="bottom"/>
          </w:tcPr>
          <w:p w14:paraId="40DE7642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7128" w:type="dxa"/>
            <w:vAlign w:val="bottom"/>
          </w:tcPr>
          <w:p w14:paraId="316B9ED0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FY][^E][^VES][STG][STAG]G[ST][STEI][SG].[PASLIVM][KR]</w:t>
            </w:r>
          </w:p>
        </w:tc>
      </w:tr>
      <w:tr w:rsidR="008251E7" w14:paraId="28C215D6" w14:textId="77777777" w:rsidTr="008251E7">
        <w:tc>
          <w:tcPr>
            <w:tcW w:w="738" w:type="dxa"/>
          </w:tcPr>
          <w:p w14:paraId="264ABC9A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810" w:type="dxa"/>
            <w:vAlign w:val="bottom"/>
          </w:tcPr>
          <w:p w14:paraId="1C3216CC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469</w:t>
            </w:r>
          </w:p>
        </w:tc>
        <w:tc>
          <w:tcPr>
            <w:tcW w:w="900" w:type="dxa"/>
            <w:vAlign w:val="bottom"/>
          </w:tcPr>
          <w:p w14:paraId="48A14216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128" w:type="dxa"/>
            <w:vAlign w:val="bottom"/>
          </w:tcPr>
          <w:p w14:paraId="6D7125C0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{2}H[GA]SD[GSA][LIVMPKNE]</w:t>
            </w:r>
          </w:p>
        </w:tc>
      </w:tr>
      <w:tr w:rsidR="008251E7" w14:paraId="0D6D579F" w14:textId="77777777" w:rsidTr="008251E7">
        <w:tc>
          <w:tcPr>
            <w:tcW w:w="738" w:type="dxa"/>
          </w:tcPr>
          <w:p w14:paraId="38CC798D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10" w:type="dxa"/>
            <w:vAlign w:val="bottom"/>
          </w:tcPr>
          <w:p w14:paraId="175FE2A7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474</w:t>
            </w:r>
          </w:p>
        </w:tc>
        <w:tc>
          <w:tcPr>
            <w:tcW w:w="900" w:type="dxa"/>
            <w:vAlign w:val="bottom"/>
          </w:tcPr>
          <w:p w14:paraId="5486DEA2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7128" w:type="dxa"/>
            <w:vAlign w:val="bottom"/>
          </w:tcPr>
          <w:p w14:paraId="5517CF0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FL].{6}[DN].{2}[AGS].[ST].G[KRH]G.{2}G.{3}R</w:t>
            </w:r>
          </w:p>
        </w:tc>
      </w:tr>
      <w:tr w:rsidR="008251E7" w14:paraId="708990AC" w14:textId="77777777" w:rsidTr="008251E7">
        <w:tc>
          <w:tcPr>
            <w:tcW w:w="738" w:type="dxa"/>
          </w:tcPr>
          <w:p w14:paraId="36C724B6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bottom"/>
          </w:tcPr>
          <w:p w14:paraId="10D82B91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475</w:t>
            </w:r>
          </w:p>
        </w:tc>
        <w:tc>
          <w:tcPr>
            <w:tcW w:w="900" w:type="dxa"/>
            <w:vAlign w:val="bottom"/>
          </w:tcPr>
          <w:p w14:paraId="500C1E29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7128" w:type="dxa"/>
            <w:vAlign w:val="bottom"/>
          </w:tcPr>
          <w:p w14:paraId="7BEDE57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KR][LIVM]{2}[GASL].[GT].[LIVMA].{2,5}[LIVMF].[LIVMF].{3,4}[LIVMFCA][ST].{2}A.{3}[LIVM].{3}G</w:t>
            </w:r>
          </w:p>
        </w:tc>
      </w:tr>
      <w:tr w:rsidR="008251E7" w14:paraId="07AEF05B" w14:textId="77777777" w:rsidTr="008251E7">
        <w:tc>
          <w:tcPr>
            <w:tcW w:w="738" w:type="dxa"/>
          </w:tcPr>
          <w:p w14:paraId="68801363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810" w:type="dxa"/>
            <w:vAlign w:val="bottom"/>
          </w:tcPr>
          <w:p w14:paraId="1474B561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486</w:t>
            </w:r>
          </w:p>
        </w:tc>
        <w:tc>
          <w:tcPr>
            <w:tcW w:w="900" w:type="dxa"/>
            <w:vAlign w:val="bottom"/>
          </w:tcPr>
          <w:p w14:paraId="5C5EF9BE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7128" w:type="dxa"/>
            <w:vAlign w:val="bottom"/>
          </w:tcPr>
          <w:p w14:paraId="429FCE0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STA][LIVMF].[LIVM].DE[LIVMFY][GCA][RKHAS][GS][GST].{4}G</w:t>
            </w:r>
          </w:p>
        </w:tc>
      </w:tr>
      <w:tr w:rsidR="008251E7" w14:paraId="5E47A97E" w14:textId="77777777" w:rsidTr="008251E7">
        <w:tc>
          <w:tcPr>
            <w:tcW w:w="738" w:type="dxa"/>
          </w:tcPr>
          <w:p w14:paraId="5D478D6D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14:paraId="1D097B8C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579</w:t>
            </w:r>
          </w:p>
        </w:tc>
        <w:tc>
          <w:tcPr>
            <w:tcW w:w="900" w:type="dxa"/>
            <w:vAlign w:val="bottom"/>
          </w:tcPr>
          <w:p w14:paraId="0FD56162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7128" w:type="dxa"/>
            <w:vAlign w:val="bottom"/>
          </w:tcPr>
          <w:p w14:paraId="0805B6EF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KNQS][PSTLNH][^D][^F][LIVMFA][KRGSADN].[LIVYSTA][KR][KRHQS][DESTANQRL][LIV]A[KRCQVT][LIVMA]</w:t>
            </w:r>
          </w:p>
        </w:tc>
      </w:tr>
      <w:tr w:rsidR="008251E7" w14:paraId="32D34333" w14:textId="77777777" w:rsidTr="008251E7">
        <w:tc>
          <w:tcPr>
            <w:tcW w:w="738" w:type="dxa"/>
          </w:tcPr>
          <w:p w14:paraId="7E3E293A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810" w:type="dxa"/>
            <w:vAlign w:val="bottom"/>
          </w:tcPr>
          <w:p w14:paraId="31C089D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595</w:t>
            </w:r>
          </w:p>
        </w:tc>
        <w:tc>
          <w:tcPr>
            <w:tcW w:w="900" w:type="dxa"/>
            <w:vAlign w:val="bottom"/>
          </w:tcPr>
          <w:p w14:paraId="4274A2A5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7128" w:type="dxa"/>
            <w:vAlign w:val="bottom"/>
          </w:tcPr>
          <w:p w14:paraId="0F906DDC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FYCHT][DGH][LIVMFYAC][LIVMFYA].{2}[GSTAC][GSTA][HQR]K.{4,6}G.[GSAT].[LIVMFYSAC]</w:t>
            </w:r>
          </w:p>
        </w:tc>
      </w:tr>
      <w:tr w:rsidR="008251E7" w14:paraId="5C636AD2" w14:textId="77777777" w:rsidTr="008251E7">
        <w:tc>
          <w:tcPr>
            <w:tcW w:w="738" w:type="dxa"/>
          </w:tcPr>
          <w:p w14:paraId="6DC5D0CB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14:paraId="58E7F0B5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646</w:t>
            </w:r>
          </w:p>
        </w:tc>
        <w:tc>
          <w:tcPr>
            <w:tcW w:w="900" w:type="dxa"/>
            <w:vAlign w:val="bottom"/>
          </w:tcPr>
          <w:p w14:paraId="550A3E6C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7128" w:type="dxa"/>
            <w:vAlign w:val="bottom"/>
          </w:tcPr>
          <w:p w14:paraId="050999F1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KRQSEAT][GS].RH.{2}[GSNHKLCD].{2}[LIVMCT][RNH]GQ</w:t>
            </w:r>
          </w:p>
        </w:tc>
      </w:tr>
      <w:tr w:rsidR="008251E7" w14:paraId="0BE7B164" w14:textId="77777777" w:rsidTr="008251E7">
        <w:tc>
          <w:tcPr>
            <w:tcW w:w="738" w:type="dxa"/>
          </w:tcPr>
          <w:p w14:paraId="6D05E3EF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810" w:type="dxa"/>
            <w:vAlign w:val="bottom"/>
          </w:tcPr>
          <w:p w14:paraId="16064C60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651</w:t>
            </w:r>
          </w:p>
        </w:tc>
        <w:tc>
          <w:tcPr>
            <w:tcW w:w="900" w:type="dxa"/>
            <w:vAlign w:val="bottom"/>
          </w:tcPr>
          <w:p w14:paraId="0AACBECB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7128" w:type="dxa"/>
            <w:vAlign w:val="bottom"/>
          </w:tcPr>
          <w:p w14:paraId="202022E7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.{2}[GNF].{4}[VAI].{2}G[FY].{2}[NH][FYWL]L.{5}[GA].{3}[STNG]</w:t>
            </w:r>
          </w:p>
        </w:tc>
      </w:tr>
      <w:tr w:rsidR="008251E7" w14:paraId="484EB606" w14:textId="77777777" w:rsidTr="008251E7">
        <w:tc>
          <w:tcPr>
            <w:tcW w:w="738" w:type="dxa"/>
          </w:tcPr>
          <w:p w14:paraId="528D0904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810" w:type="dxa"/>
            <w:vAlign w:val="bottom"/>
          </w:tcPr>
          <w:p w14:paraId="079FC76E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710</w:t>
            </w:r>
          </w:p>
        </w:tc>
        <w:tc>
          <w:tcPr>
            <w:tcW w:w="900" w:type="dxa"/>
            <w:vAlign w:val="bottom"/>
          </w:tcPr>
          <w:p w14:paraId="17B28CCC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7128" w:type="dxa"/>
            <w:vAlign w:val="bottom"/>
          </w:tcPr>
          <w:p w14:paraId="37D02CAD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GSA][LIVMF].[LIVM][ST][PGA]SH[NIC]P</w:t>
            </w:r>
          </w:p>
        </w:tc>
      </w:tr>
      <w:tr w:rsidR="008251E7" w14:paraId="5D5D46C1" w14:textId="77777777" w:rsidTr="008251E7">
        <w:tc>
          <w:tcPr>
            <w:tcW w:w="738" w:type="dxa"/>
          </w:tcPr>
          <w:p w14:paraId="0EA9E178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810" w:type="dxa"/>
            <w:vAlign w:val="bottom"/>
          </w:tcPr>
          <w:p w14:paraId="263B718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732</w:t>
            </w:r>
          </w:p>
        </w:tc>
        <w:tc>
          <w:tcPr>
            <w:tcW w:w="900" w:type="dxa"/>
            <w:vAlign w:val="bottom"/>
          </w:tcPr>
          <w:p w14:paraId="517F96C5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7128" w:type="dxa"/>
            <w:vAlign w:val="bottom"/>
          </w:tcPr>
          <w:p w14:paraId="26C7E307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T].[LIVM][KR]L[STAK]R[^E]G[AKR]</w:t>
            </w:r>
          </w:p>
        </w:tc>
      </w:tr>
      <w:tr w:rsidR="008251E7" w14:paraId="4F5872FC" w14:textId="77777777" w:rsidTr="008251E7">
        <w:tc>
          <w:tcPr>
            <w:tcW w:w="738" w:type="dxa"/>
          </w:tcPr>
          <w:p w14:paraId="5E703154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810" w:type="dxa"/>
            <w:vAlign w:val="bottom"/>
          </w:tcPr>
          <w:p w14:paraId="11214DD8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745</w:t>
            </w:r>
          </w:p>
        </w:tc>
        <w:tc>
          <w:tcPr>
            <w:tcW w:w="900" w:type="dxa"/>
            <w:vAlign w:val="bottom"/>
          </w:tcPr>
          <w:p w14:paraId="45B40147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7128" w:type="dxa"/>
            <w:vAlign w:val="bottom"/>
          </w:tcPr>
          <w:p w14:paraId="25A1E845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ARH][STA].G.GGQ[HNGCSY][VI]N.{3}[ST][AKG][IV]</w:t>
            </w:r>
          </w:p>
        </w:tc>
      </w:tr>
      <w:tr w:rsidR="008251E7" w14:paraId="092F9E2E" w14:textId="77777777" w:rsidTr="008251E7">
        <w:tc>
          <w:tcPr>
            <w:tcW w:w="738" w:type="dxa"/>
          </w:tcPr>
          <w:p w14:paraId="0F40182C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810" w:type="dxa"/>
            <w:vAlign w:val="bottom"/>
          </w:tcPr>
          <w:p w14:paraId="28EC15A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828</w:t>
            </w:r>
          </w:p>
        </w:tc>
        <w:tc>
          <w:tcPr>
            <w:tcW w:w="900" w:type="dxa"/>
            <w:vAlign w:val="bottom"/>
          </w:tcPr>
          <w:p w14:paraId="0408181E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128" w:type="dxa"/>
            <w:vAlign w:val="bottom"/>
          </w:tcPr>
          <w:p w14:paraId="4591E5F4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HDS].{2}[CND].{2}[LIVM].R.{3}[LIVMNR].[LIVM].[CN].{3,4}[KRSN][HLFR].[QCAV].Q</w:t>
            </w:r>
          </w:p>
        </w:tc>
      </w:tr>
      <w:tr w:rsidR="008251E7" w14:paraId="6F0B1ACD" w14:textId="77777777" w:rsidTr="008251E7">
        <w:tc>
          <w:tcPr>
            <w:tcW w:w="738" w:type="dxa"/>
          </w:tcPr>
          <w:p w14:paraId="02D40AB4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810" w:type="dxa"/>
            <w:vAlign w:val="bottom"/>
          </w:tcPr>
          <w:p w14:paraId="1BAB5384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831</w:t>
            </w:r>
          </w:p>
        </w:tc>
        <w:tc>
          <w:tcPr>
            <w:tcW w:w="900" w:type="dxa"/>
            <w:vAlign w:val="bottom"/>
          </w:tcPr>
          <w:p w14:paraId="16AFA44F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7128" w:type="dxa"/>
            <w:vAlign w:val="bottom"/>
          </w:tcPr>
          <w:p w14:paraId="6B3F1B6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.[LIVM]{2}.RQRG.{5}G</w:t>
            </w:r>
          </w:p>
        </w:tc>
      </w:tr>
      <w:tr w:rsidR="008251E7" w14:paraId="36CFEC7F" w14:textId="77777777" w:rsidTr="008251E7">
        <w:tc>
          <w:tcPr>
            <w:tcW w:w="738" w:type="dxa"/>
          </w:tcPr>
          <w:p w14:paraId="18102954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810" w:type="dxa"/>
            <w:vAlign w:val="bottom"/>
          </w:tcPr>
          <w:p w14:paraId="3F0E42EC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893</w:t>
            </w:r>
          </w:p>
        </w:tc>
        <w:tc>
          <w:tcPr>
            <w:tcW w:w="900" w:type="dxa"/>
            <w:vAlign w:val="bottom"/>
          </w:tcPr>
          <w:p w14:paraId="212A358C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7128" w:type="dxa"/>
            <w:vAlign w:val="bottom"/>
          </w:tcPr>
          <w:p w14:paraId="6B54FF38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.{5}E.{4}[TAGCV][LIVMACF].R[EL][LIVMFGSTA].[EA]E.[GNDTHR]</w:t>
            </w:r>
          </w:p>
        </w:tc>
      </w:tr>
      <w:tr w:rsidR="008251E7" w14:paraId="03B31722" w14:textId="77777777" w:rsidTr="008251E7">
        <w:tc>
          <w:tcPr>
            <w:tcW w:w="738" w:type="dxa"/>
          </w:tcPr>
          <w:p w14:paraId="61B0A65E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810" w:type="dxa"/>
            <w:vAlign w:val="bottom"/>
          </w:tcPr>
          <w:p w14:paraId="50EB430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905</w:t>
            </w:r>
          </w:p>
        </w:tc>
        <w:tc>
          <w:tcPr>
            <w:tcW w:w="900" w:type="dxa"/>
            <w:vAlign w:val="bottom"/>
          </w:tcPr>
          <w:p w14:paraId="6C767BEA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7128" w:type="dxa"/>
            <w:vAlign w:val="bottom"/>
          </w:tcPr>
          <w:p w14:paraId="187CB83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[LIVMA]PG[LIVM]{2}[DEYPKQV][GN]A.{2}G.G</w:t>
            </w:r>
          </w:p>
        </w:tc>
      </w:tr>
      <w:tr w:rsidR="008251E7" w14:paraId="5E8F5CFE" w14:textId="77777777" w:rsidTr="008251E7">
        <w:tc>
          <w:tcPr>
            <w:tcW w:w="738" w:type="dxa"/>
          </w:tcPr>
          <w:p w14:paraId="088B12FA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810" w:type="dxa"/>
            <w:vAlign w:val="bottom"/>
          </w:tcPr>
          <w:p w14:paraId="5A63A6F5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936</w:t>
            </w:r>
          </w:p>
        </w:tc>
        <w:tc>
          <w:tcPr>
            <w:tcW w:w="900" w:type="dxa"/>
            <w:vAlign w:val="bottom"/>
          </w:tcPr>
          <w:p w14:paraId="3C08F04D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7128" w:type="dxa"/>
            <w:vAlign w:val="bottom"/>
          </w:tcPr>
          <w:p w14:paraId="3DF7980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[STNV][^F].[GSAM][SAILV].[KRA]R[IVFY].{14,16}[GSANQKR]H</w:t>
            </w:r>
          </w:p>
        </w:tc>
      </w:tr>
      <w:tr w:rsidR="008251E7" w14:paraId="58B38035" w14:textId="77777777" w:rsidTr="008251E7">
        <w:tc>
          <w:tcPr>
            <w:tcW w:w="738" w:type="dxa"/>
          </w:tcPr>
          <w:p w14:paraId="3CEF5510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810" w:type="dxa"/>
            <w:vAlign w:val="bottom"/>
          </w:tcPr>
          <w:p w14:paraId="449F2A05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937</w:t>
            </w:r>
          </w:p>
        </w:tc>
        <w:tc>
          <w:tcPr>
            <w:tcW w:w="900" w:type="dxa"/>
            <w:vAlign w:val="bottom"/>
          </w:tcPr>
          <w:p w14:paraId="291BC82D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7128" w:type="dxa"/>
            <w:vAlign w:val="bottom"/>
          </w:tcPr>
          <w:p w14:paraId="29DB2F54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.{3}[KRCV].[LIVM]W[IVN][STNALVQCMI][RH][LIVM][NS].{3}[RKHSG]</w:t>
            </w:r>
          </w:p>
        </w:tc>
      </w:tr>
      <w:tr w:rsidR="008251E7" w14:paraId="405CD412" w14:textId="77777777" w:rsidTr="008251E7">
        <w:tc>
          <w:tcPr>
            <w:tcW w:w="738" w:type="dxa"/>
          </w:tcPr>
          <w:p w14:paraId="794A5129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810" w:type="dxa"/>
            <w:vAlign w:val="bottom"/>
          </w:tcPr>
          <w:p w14:paraId="33187EE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0943</w:t>
            </w:r>
          </w:p>
        </w:tc>
        <w:tc>
          <w:tcPr>
            <w:tcW w:w="900" w:type="dxa"/>
            <w:vAlign w:val="bottom"/>
          </w:tcPr>
          <w:p w14:paraId="4DC9BBF0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7128" w:type="dxa"/>
            <w:vAlign w:val="bottom"/>
          </w:tcPr>
          <w:p w14:paraId="4F3BB35D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{3}[DEH].{2}[LIMFYT]D.{2}[VM].R[ST].{2}R.{4}[GYNKR]</w:t>
            </w:r>
          </w:p>
        </w:tc>
      </w:tr>
      <w:tr w:rsidR="008251E7" w14:paraId="0BA45E92" w14:textId="77777777" w:rsidTr="008251E7">
        <w:tc>
          <w:tcPr>
            <w:tcW w:w="738" w:type="dxa"/>
          </w:tcPr>
          <w:p w14:paraId="444095D9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810" w:type="dxa"/>
            <w:vAlign w:val="bottom"/>
          </w:tcPr>
          <w:p w14:paraId="7CC18177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015</w:t>
            </w:r>
          </w:p>
        </w:tc>
        <w:tc>
          <w:tcPr>
            <w:tcW w:w="900" w:type="dxa"/>
            <w:vAlign w:val="bottom"/>
          </w:tcPr>
          <w:p w14:paraId="2690B80E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7128" w:type="dxa"/>
            <w:vAlign w:val="bottom"/>
          </w:tcPr>
          <w:p w14:paraId="18F1B473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F].[KRGTIEQSN].[GSAIYN][KRQDAVLSIH][VGAIT][RSNAK].{0,1}[KRAQ][SAKG][KYR][KLI][LYSFT][YF][LIM][RK]</w:t>
            </w:r>
          </w:p>
        </w:tc>
      </w:tr>
      <w:tr w:rsidR="008251E7" w14:paraId="1D203B0E" w14:textId="77777777" w:rsidTr="008251E7">
        <w:tc>
          <w:tcPr>
            <w:tcW w:w="738" w:type="dxa"/>
          </w:tcPr>
          <w:p w14:paraId="3BCCC2C2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37</w:t>
            </w:r>
          </w:p>
        </w:tc>
        <w:tc>
          <w:tcPr>
            <w:tcW w:w="810" w:type="dxa"/>
            <w:vAlign w:val="bottom"/>
          </w:tcPr>
          <w:p w14:paraId="39585D6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016</w:t>
            </w:r>
          </w:p>
        </w:tc>
        <w:tc>
          <w:tcPr>
            <w:tcW w:w="900" w:type="dxa"/>
            <w:vAlign w:val="bottom"/>
          </w:tcPr>
          <w:p w14:paraId="0E03F27E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7128" w:type="dxa"/>
            <w:vAlign w:val="bottom"/>
          </w:tcPr>
          <w:p w14:paraId="487A767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KRC][GSAT].{4}[FYWLMH][DQNGKRH].P.[LIVMFY].{3}H.{2}[GSA]H[LIVMFA]</w:t>
            </w:r>
          </w:p>
        </w:tc>
      </w:tr>
      <w:tr w:rsidR="008251E7" w14:paraId="11380D51" w14:textId="77777777" w:rsidTr="008251E7">
        <w:tc>
          <w:tcPr>
            <w:tcW w:w="738" w:type="dxa"/>
          </w:tcPr>
          <w:p w14:paraId="788650EA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810" w:type="dxa"/>
            <w:vAlign w:val="bottom"/>
          </w:tcPr>
          <w:p w14:paraId="53DB1020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055</w:t>
            </w:r>
          </w:p>
        </w:tc>
        <w:tc>
          <w:tcPr>
            <w:tcW w:w="900" w:type="dxa"/>
            <w:vAlign w:val="bottom"/>
          </w:tcPr>
          <w:p w14:paraId="160683DA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7128" w:type="dxa"/>
            <w:vAlign w:val="bottom"/>
          </w:tcPr>
          <w:p w14:paraId="12FD0F13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[LIVMF]DG[LIVMAS][SAG].{4}Y.{2}[GRD].[LF].{4}[ST]RG[DN]G.{2}G[DE][DENL]</w:t>
            </w:r>
          </w:p>
        </w:tc>
      </w:tr>
      <w:tr w:rsidR="008251E7" w14:paraId="3CF93A67" w14:textId="77777777" w:rsidTr="008251E7">
        <w:tc>
          <w:tcPr>
            <w:tcW w:w="738" w:type="dxa"/>
          </w:tcPr>
          <w:p w14:paraId="2E63A5DB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810" w:type="dxa"/>
            <w:vAlign w:val="bottom"/>
          </w:tcPr>
          <w:p w14:paraId="3FDE9CB3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108</w:t>
            </w:r>
          </w:p>
        </w:tc>
        <w:tc>
          <w:tcPr>
            <w:tcW w:w="900" w:type="dxa"/>
            <w:vAlign w:val="bottom"/>
          </w:tcPr>
          <w:p w14:paraId="5A2E4635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128" w:type="dxa"/>
            <w:vAlign w:val="bottom"/>
          </w:tcPr>
          <w:p w14:paraId="3C484E8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GDEN]D.[IV].[IV][LIVMA].G.{2}[KRA][GNQK].{2,3}[GA].[IV]</w:t>
            </w:r>
          </w:p>
        </w:tc>
      </w:tr>
      <w:tr w:rsidR="008251E7" w14:paraId="07EAC7C5" w14:textId="77777777" w:rsidTr="008251E7">
        <w:tc>
          <w:tcPr>
            <w:tcW w:w="738" w:type="dxa"/>
          </w:tcPr>
          <w:p w14:paraId="40426573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810" w:type="dxa"/>
            <w:vAlign w:val="bottom"/>
          </w:tcPr>
          <w:p w14:paraId="4E3AB30F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131</w:t>
            </w:r>
          </w:p>
        </w:tc>
        <w:tc>
          <w:tcPr>
            <w:tcW w:w="900" w:type="dxa"/>
            <w:vAlign w:val="bottom"/>
          </w:tcPr>
          <w:p w14:paraId="3CF42ED3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7128" w:type="dxa"/>
            <w:vAlign w:val="bottom"/>
          </w:tcPr>
          <w:p w14:paraId="7EB52F7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AC][LIVMFYWT][DE].G[STAPVLCG]G.[GAS].[LIVMF][ST].{2,3}[LIVMA].{5,8}[LIVMYF].[STAGVLC][LIVMFYHCS]E.D</w:t>
            </w:r>
          </w:p>
        </w:tc>
      </w:tr>
      <w:tr w:rsidR="008251E7" w14:paraId="176F8BEE" w14:textId="77777777" w:rsidTr="008251E7">
        <w:tc>
          <w:tcPr>
            <w:tcW w:w="738" w:type="dxa"/>
          </w:tcPr>
          <w:p w14:paraId="54FE7475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810" w:type="dxa"/>
            <w:vAlign w:val="bottom"/>
          </w:tcPr>
          <w:p w14:paraId="40C68691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143</w:t>
            </w:r>
          </w:p>
        </w:tc>
        <w:tc>
          <w:tcPr>
            <w:tcW w:w="900" w:type="dxa"/>
            <w:vAlign w:val="bottom"/>
          </w:tcPr>
          <w:p w14:paraId="1B254F41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7128" w:type="dxa"/>
            <w:vAlign w:val="bottom"/>
          </w:tcPr>
          <w:p w14:paraId="015E3DA5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DES][IVT].{4}H[PT][FAVY][FYW][TISN].{9,13}[GN][KRHNQ]</w:t>
            </w:r>
          </w:p>
        </w:tc>
      </w:tr>
      <w:tr w:rsidR="008251E7" w14:paraId="0C304A4A" w14:textId="77777777" w:rsidTr="008251E7">
        <w:tc>
          <w:tcPr>
            <w:tcW w:w="738" w:type="dxa"/>
          </w:tcPr>
          <w:p w14:paraId="2D57EAA7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810" w:type="dxa"/>
            <w:vAlign w:val="bottom"/>
          </w:tcPr>
          <w:p w14:paraId="20D1C8B2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166</w:t>
            </w:r>
          </w:p>
        </w:tc>
        <w:tc>
          <w:tcPr>
            <w:tcW w:w="900" w:type="dxa"/>
            <w:vAlign w:val="bottom"/>
          </w:tcPr>
          <w:p w14:paraId="2B0D2374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7128" w:type="dxa"/>
            <w:vAlign w:val="bottom"/>
          </w:tcPr>
          <w:p w14:paraId="3215DF9D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.[KN][LIVMFA][STAC][GSTNR].[HSTA][GSAI][QNH]K[GL][IVTEC]</w:t>
            </w:r>
          </w:p>
        </w:tc>
      </w:tr>
      <w:tr w:rsidR="008251E7" w14:paraId="5D581AC4" w14:textId="77777777" w:rsidTr="008251E7">
        <w:tc>
          <w:tcPr>
            <w:tcW w:w="738" w:type="dxa"/>
          </w:tcPr>
          <w:p w14:paraId="339EB636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810" w:type="dxa"/>
            <w:vAlign w:val="bottom"/>
          </w:tcPr>
          <w:p w14:paraId="6AC1161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176</w:t>
            </w:r>
          </w:p>
        </w:tc>
        <w:tc>
          <w:tcPr>
            <w:tcW w:w="900" w:type="dxa"/>
            <w:vAlign w:val="bottom"/>
          </w:tcPr>
          <w:p w14:paraId="0C7931BC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7128" w:type="dxa"/>
            <w:vAlign w:val="bottom"/>
          </w:tcPr>
          <w:p w14:paraId="2075AC1A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GLES].[LIVM].{2}L[KR][KRHNS].K.{5}[LIVM].{2}[GNKADS].[DEN][CRG][GI]</w:t>
            </w:r>
          </w:p>
        </w:tc>
      </w:tr>
      <w:tr w:rsidR="008251E7" w14:paraId="2ADAC5EF" w14:textId="77777777" w:rsidTr="008251E7">
        <w:tc>
          <w:tcPr>
            <w:tcW w:w="738" w:type="dxa"/>
          </w:tcPr>
          <w:p w14:paraId="1807A952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810" w:type="dxa"/>
            <w:vAlign w:val="bottom"/>
          </w:tcPr>
          <w:p w14:paraId="78F779A4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195</w:t>
            </w:r>
          </w:p>
        </w:tc>
        <w:tc>
          <w:tcPr>
            <w:tcW w:w="900" w:type="dxa"/>
            <w:vAlign w:val="bottom"/>
          </w:tcPr>
          <w:p w14:paraId="49027406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7128" w:type="dxa"/>
            <w:vAlign w:val="bottom"/>
          </w:tcPr>
          <w:p w14:paraId="7E29F64C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FYH].{2}[TN][RK]HN.G.{2}[LIVMFAYCT][LIVMFA][DEN]</w:t>
            </w:r>
          </w:p>
        </w:tc>
      </w:tr>
      <w:tr w:rsidR="008251E7" w14:paraId="56D03129" w14:textId="77777777" w:rsidTr="008251E7">
        <w:tc>
          <w:tcPr>
            <w:tcW w:w="738" w:type="dxa"/>
          </w:tcPr>
          <w:p w14:paraId="25E83346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5</w:t>
            </w:r>
          </w:p>
        </w:tc>
        <w:tc>
          <w:tcPr>
            <w:tcW w:w="810" w:type="dxa"/>
            <w:vAlign w:val="bottom"/>
          </w:tcPr>
          <w:p w14:paraId="5803C8EA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199</w:t>
            </w:r>
          </w:p>
        </w:tc>
        <w:tc>
          <w:tcPr>
            <w:tcW w:w="900" w:type="dxa"/>
            <w:vAlign w:val="bottom"/>
          </w:tcPr>
          <w:p w14:paraId="243F9399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7128" w:type="dxa"/>
            <w:vAlign w:val="bottom"/>
          </w:tcPr>
          <w:p w14:paraId="360E1F36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IMGV].{2}[LIVA].{2,3}[LIVMY][GAS].{2}[LMSF][GSNH][PTKR][KRAVG][GN].[LIMF]P[DENSTKQPRAGVI]</w:t>
            </w:r>
          </w:p>
        </w:tc>
      </w:tr>
      <w:tr w:rsidR="008251E7" w14:paraId="0D94F171" w14:textId="77777777" w:rsidTr="008251E7">
        <w:tc>
          <w:tcPr>
            <w:tcW w:w="738" w:type="dxa"/>
          </w:tcPr>
          <w:p w14:paraId="0BFAC3DF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810" w:type="dxa"/>
            <w:vAlign w:val="bottom"/>
          </w:tcPr>
          <w:p w14:paraId="2E38EA8D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275</w:t>
            </w:r>
          </w:p>
        </w:tc>
        <w:tc>
          <w:tcPr>
            <w:tcW w:w="900" w:type="dxa"/>
            <w:vAlign w:val="bottom"/>
          </w:tcPr>
          <w:p w14:paraId="588AE0F6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7128" w:type="dxa"/>
            <w:vAlign w:val="bottom"/>
          </w:tcPr>
          <w:p w14:paraId="62E530FB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.[AV].{4}G.{2}[LIVT].VP.{2}[LIVC].{2}[GD]</w:t>
            </w:r>
          </w:p>
        </w:tc>
      </w:tr>
      <w:tr w:rsidR="008251E7" w14:paraId="257891B5" w14:textId="77777777" w:rsidTr="008251E7">
        <w:tc>
          <w:tcPr>
            <w:tcW w:w="738" w:type="dxa"/>
          </w:tcPr>
          <w:p w14:paraId="25FF30E1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810" w:type="dxa"/>
            <w:vAlign w:val="bottom"/>
          </w:tcPr>
          <w:p w14:paraId="4A02DD63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280</w:t>
            </w:r>
          </w:p>
        </w:tc>
        <w:tc>
          <w:tcPr>
            <w:tcW w:w="900" w:type="dxa"/>
            <w:vAlign w:val="bottom"/>
          </w:tcPr>
          <w:p w14:paraId="6AF3FAE6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7128" w:type="dxa"/>
            <w:vAlign w:val="bottom"/>
          </w:tcPr>
          <w:p w14:paraId="2CED44E3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GSA][PTAV].[YH]CPS[LIVMF][ED].K[LIVMFA].[KRNT][FY]</w:t>
            </w:r>
          </w:p>
        </w:tc>
      </w:tr>
      <w:tr w:rsidR="008251E7" w14:paraId="153EA36E" w14:textId="77777777" w:rsidTr="008251E7">
        <w:tc>
          <w:tcPr>
            <w:tcW w:w="738" w:type="dxa"/>
          </w:tcPr>
          <w:p w14:paraId="1D7A8D0B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8</w:t>
            </w:r>
          </w:p>
        </w:tc>
        <w:tc>
          <w:tcPr>
            <w:tcW w:w="810" w:type="dxa"/>
            <w:vAlign w:val="bottom"/>
          </w:tcPr>
          <w:p w14:paraId="0181B2FF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312</w:t>
            </w:r>
          </w:p>
        </w:tc>
        <w:tc>
          <w:tcPr>
            <w:tcW w:w="900" w:type="dxa"/>
            <w:vAlign w:val="bottom"/>
          </w:tcPr>
          <w:p w14:paraId="67BC8580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7128" w:type="dxa"/>
            <w:vAlign w:val="bottom"/>
          </w:tcPr>
          <w:p w14:paraId="465A676D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IV].[IV][SA]T[NQ]MAGRG.DI.L</w:t>
            </w:r>
          </w:p>
        </w:tc>
      </w:tr>
      <w:tr w:rsidR="008251E7" w14:paraId="59CA8B77" w14:textId="77777777" w:rsidTr="008251E7">
        <w:tc>
          <w:tcPr>
            <w:tcW w:w="738" w:type="dxa"/>
          </w:tcPr>
          <w:p w14:paraId="1F107CD8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810" w:type="dxa"/>
            <w:vAlign w:val="bottom"/>
          </w:tcPr>
          <w:p w14:paraId="569221B1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319</w:t>
            </w:r>
          </w:p>
        </w:tc>
        <w:tc>
          <w:tcPr>
            <w:tcW w:w="900" w:type="dxa"/>
            <w:vAlign w:val="bottom"/>
          </w:tcPr>
          <w:p w14:paraId="3F23581F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7128" w:type="dxa"/>
            <w:vAlign w:val="bottom"/>
          </w:tcPr>
          <w:p w14:paraId="49F8686A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LIVMF][QKRHSA][^E].[LIVMAC].{5,6}[LIVMW][RKAYF].[STACIVMF][PV][^LG][LIVMF].[FYI].{2}D</w:t>
            </w:r>
          </w:p>
        </w:tc>
      </w:tr>
      <w:tr w:rsidR="008251E7" w14:paraId="227AAB83" w14:textId="77777777" w:rsidTr="008251E7">
        <w:tc>
          <w:tcPr>
            <w:tcW w:w="738" w:type="dxa"/>
          </w:tcPr>
          <w:p w14:paraId="4A552FB8" w14:textId="77777777" w:rsidR="008251E7" w:rsidRPr="008251E7" w:rsidRDefault="008251E7" w:rsidP="00805D7A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810" w:type="dxa"/>
            <w:vAlign w:val="bottom"/>
          </w:tcPr>
          <w:p w14:paraId="4114775E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01348</w:t>
            </w:r>
          </w:p>
        </w:tc>
        <w:tc>
          <w:tcPr>
            <w:tcW w:w="900" w:type="dxa"/>
            <w:vAlign w:val="bottom"/>
          </w:tcPr>
          <w:p w14:paraId="49341C9A" w14:textId="77777777" w:rsidR="008251E7" w:rsidRPr="008251E7" w:rsidRDefault="008251E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7128" w:type="dxa"/>
            <w:vAlign w:val="bottom"/>
          </w:tcPr>
          <w:p w14:paraId="6F3A1669" w14:textId="77777777" w:rsidR="008251E7" w:rsidRPr="008251E7" w:rsidRDefault="008251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51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NHS].{2}[NK].[TINAS][DN]G[ILVM]DG[LM]</w:t>
            </w:r>
          </w:p>
        </w:tc>
      </w:tr>
    </w:tbl>
    <w:p w14:paraId="571293AF" w14:textId="77777777" w:rsidR="00CB442C" w:rsidRDefault="00CB442C" w:rsidP="00805D7A">
      <w:pPr>
        <w:spacing w:line="240" w:lineRule="auto"/>
        <w:jc w:val="center"/>
        <w:outlineLvl w:val="0"/>
        <w:rPr>
          <w:rFonts w:ascii="Times New Roman" w:hAnsi="Times New Roman"/>
          <w:b/>
          <w:sz w:val="20"/>
          <w:szCs w:val="20"/>
        </w:rPr>
      </w:pPr>
    </w:p>
    <w:p w14:paraId="7EB88B45" w14:textId="77777777" w:rsidR="0066566E" w:rsidRPr="00805D7A" w:rsidRDefault="0066566E" w:rsidP="00805D7A">
      <w:pPr>
        <w:spacing w:line="240" w:lineRule="auto"/>
        <w:jc w:val="center"/>
        <w:outlineLvl w:val="0"/>
        <w:rPr>
          <w:rFonts w:ascii="Times New Roman" w:hAnsi="Times New Roman"/>
          <w:i/>
          <w:sz w:val="20"/>
          <w:szCs w:val="20"/>
        </w:rPr>
      </w:pPr>
      <w:r w:rsidRPr="00805D7A">
        <w:rPr>
          <w:rFonts w:ascii="Times New Roman" w:hAnsi="Times New Roman"/>
          <w:b/>
          <w:sz w:val="20"/>
          <w:szCs w:val="20"/>
        </w:rPr>
        <w:t>Table S</w:t>
      </w:r>
      <w:r w:rsidR="00CF006F">
        <w:rPr>
          <w:rFonts w:ascii="Times New Roman" w:hAnsi="Times New Roman"/>
          <w:b/>
          <w:sz w:val="20"/>
          <w:szCs w:val="20"/>
        </w:rPr>
        <w:t>5</w:t>
      </w:r>
      <w:r w:rsidRPr="00805D7A">
        <w:rPr>
          <w:rFonts w:ascii="Times New Roman" w:hAnsi="Times New Roman"/>
          <w:sz w:val="20"/>
          <w:szCs w:val="20"/>
        </w:rPr>
        <w:t xml:space="preserve">: Mapping and merging of discriminative </w:t>
      </w:r>
      <w:r w:rsidRPr="00805D7A">
        <w:rPr>
          <w:rFonts w:ascii="Times New Roman" w:hAnsi="Times New Roman"/>
          <w:i/>
          <w:sz w:val="20"/>
          <w:szCs w:val="20"/>
        </w:rPr>
        <w:t>n</w:t>
      </w:r>
      <w:r w:rsidRPr="00805D7A">
        <w:rPr>
          <w:rFonts w:ascii="Times New Roman" w:hAnsi="Times New Roman"/>
          <w:i/>
          <w:sz w:val="20"/>
          <w:szCs w:val="20"/>
        </w:rPr>
        <w:softHyphen/>
        <w:t>-</w:t>
      </w:r>
      <w:r w:rsidRPr="00805D7A">
        <w:rPr>
          <w:rFonts w:ascii="Times New Roman" w:hAnsi="Times New Roman"/>
          <w:sz w:val="20"/>
          <w:szCs w:val="20"/>
        </w:rPr>
        <w:t xml:space="preserve">gram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66566E" w:rsidRPr="000020F9" w14:paraId="55E6DE01" w14:textId="77777777" w:rsidTr="00902921">
        <w:trPr>
          <w:trHeight w:val="2510"/>
        </w:trPr>
        <w:tc>
          <w:tcPr>
            <w:tcW w:w="9576" w:type="dxa"/>
          </w:tcPr>
          <w:p w14:paraId="08C3C916" w14:textId="77777777" w:rsidR="0066566E" w:rsidRPr="00887F1E" w:rsidRDefault="0066566E" w:rsidP="00805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F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r sequence # 16 in GOL </w:t>
            </w:r>
          </w:p>
          <w:p w14:paraId="5A05FD93" w14:textId="77777777" w:rsidR="0066566E" w:rsidRPr="00887F1E" w:rsidRDefault="0066566E" w:rsidP="00805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DDCD2A" w14:textId="77777777" w:rsidR="0066566E" w:rsidRPr="00887F1E" w:rsidRDefault="0066566E" w:rsidP="00805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F1E">
              <w:rPr>
                <w:rFonts w:ascii="Times New Roman" w:eastAsia="Times New Roman" w:hAnsi="Times New Roman" w:cs="Times New Roman"/>
                <w:sz w:val="16"/>
                <w:szCs w:val="16"/>
              </w:rPr>
              <w:t>&gt;S35A3_HUMAN</w:t>
            </w:r>
          </w:p>
          <w:p w14:paraId="02149928" w14:textId="77777777" w:rsidR="0066566E" w:rsidRPr="00887F1E" w:rsidRDefault="0066566E" w:rsidP="00805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F1E">
              <w:rPr>
                <w:rFonts w:ascii="Times New Roman" w:eastAsia="Times New Roman" w:hAnsi="Times New Roman" w:cs="Times New Roman"/>
                <w:sz w:val="16"/>
                <w:szCs w:val="16"/>
              </w:rPr>
              <w:t>MFANLKYVSLGILVFQTTSLVLTMRYSRTLKEEGPRYLSSTAVVVAELLKIMACILLVYKDSKCSLRALNRVLHDEILNKPMETLKLAIPSGIYTLQNNLLY</w:t>
            </w:r>
            <w:r w:rsidRPr="00887F1E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highlight w:val="yellow"/>
              </w:rPr>
              <w:t>VALSNLDAA</w:t>
            </w:r>
            <w:r w:rsidRPr="00887F1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887F1E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highlight w:val="yellow"/>
              </w:rPr>
              <w:t>YQVTYQLK</w:t>
            </w:r>
            <w:r w:rsidRPr="00887F1E">
              <w:rPr>
                <w:rFonts w:ascii="Times New Roman" w:eastAsia="Times New Roman" w:hAnsi="Times New Roman" w:cs="Times New Roman"/>
                <w:sz w:val="16"/>
                <w:szCs w:val="16"/>
              </w:rPr>
              <w:t>ILTTALFSVSMLSKKLGVYQWLSLVILMTGVAFVQWPSDSQLDSKELSAGSQFVGLMAVLTACFSSGFAGVYFEKILKETKQSVWIRNIQLGFFGSIFGLMGVYIYDGELVSKNGFFQGYNRLTWIVVVLQALGGLVIAAVIKYADNILKGFATSLSIILSTLISYFWLQDFVPTSVFFLGAILVITATFLYGYDPKPAGNPTKA</w:t>
            </w:r>
          </w:p>
          <w:p w14:paraId="6B443F49" w14:textId="77777777" w:rsidR="0066566E" w:rsidRPr="0066566E" w:rsidRDefault="0066566E" w:rsidP="0066566E">
            <w:pPr>
              <w:pStyle w:val="HTMLPreformatted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6566E">
              <w:rPr>
                <w:rFonts w:ascii="Times New Roman" w:hAnsi="Times New Roman"/>
                <w:sz w:val="18"/>
                <w:szCs w:val="18"/>
              </w:rPr>
              <w:t>-------------------------</w:t>
            </w:r>
            <w:r>
              <w:rPr>
                <w:rFonts w:ascii="Times New Roman" w:hAnsi="Times New Roman"/>
                <w:sz w:val="18"/>
                <w:szCs w:val="18"/>
              </w:rPr>
              <w:t>--------------</w:t>
            </w:r>
            <w:r w:rsidRPr="00D93D56">
              <w:rPr>
                <w:rFonts w:ascii="Times New Roman" w:hAnsi="Times New Roman"/>
                <w:color w:val="FF0000"/>
                <w:sz w:val="18"/>
                <w:szCs w:val="18"/>
                <w:highlight w:val="yellow"/>
              </w:rPr>
              <w:t>Initial mapping</w:t>
            </w:r>
            <w:r w:rsidRPr="0066566E">
              <w:rPr>
                <w:rFonts w:ascii="Times New Roman" w:hAnsi="Times New Roman"/>
                <w:sz w:val="18"/>
                <w:szCs w:val="18"/>
              </w:rPr>
              <w:t>------------------------------</w:t>
            </w:r>
            <w:r>
              <w:rPr>
                <w:rFonts w:ascii="Times New Roman" w:hAnsi="Times New Roman"/>
                <w:sz w:val="18"/>
                <w:szCs w:val="18"/>
              </w:rPr>
              <w:t>--------</w:t>
            </w:r>
            <w:r w:rsidRPr="0066566E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43CD6B9" w14:textId="77777777" w:rsidR="0066566E" w:rsidRPr="0066566E" w:rsidRDefault="0066566E" w:rsidP="0066566E">
            <w:pPr>
              <w:pStyle w:val="HTMLPreformatted"/>
              <w:spacing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6566E">
              <w:rPr>
                <w:rFonts w:ascii="Times New Roman" w:hAnsi="Times New Roman"/>
                <w:sz w:val="18"/>
                <w:szCs w:val="18"/>
              </w:rPr>
              <w:tab/>
            </w:r>
            <w:r w:rsidRPr="0066566E">
              <w:rPr>
                <w:rFonts w:ascii="Times New Roman" w:hAnsi="Times New Roman"/>
                <w:color w:val="FF0000"/>
                <w:sz w:val="18"/>
                <w:szCs w:val="18"/>
                <w:highlight w:val="lightGray"/>
              </w:rPr>
              <w:t>N-gram</w:t>
            </w:r>
            <w:r w:rsidRPr="0066566E">
              <w:rPr>
                <w:rFonts w:ascii="Times New Roman" w:hAnsi="Times New Roman"/>
                <w:color w:val="FF0000"/>
                <w:sz w:val="18"/>
                <w:szCs w:val="18"/>
                <w:highlight w:val="lightGray"/>
              </w:rPr>
              <w:tab/>
              <w:t xml:space="preserve">             Sequence #     Start Position        End Position</w:t>
            </w:r>
            <w:r w:rsidRPr="0066566E">
              <w:rPr>
                <w:rFonts w:ascii="Times New Roman" w:hAnsi="Times New Roman"/>
                <w:color w:val="FF0000"/>
                <w:sz w:val="18"/>
                <w:szCs w:val="18"/>
              </w:rPr>
              <w:tab/>
            </w:r>
          </w:p>
          <w:p w14:paraId="1D0643B6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sz w:val="16"/>
                <w:szCs w:val="16"/>
              </w:rPr>
            </w:pPr>
            <w:r w:rsidRPr="0066566E">
              <w:rPr>
                <w:rFonts w:ascii="Times New Roman" w:hAnsi="Times New Roman"/>
                <w:sz w:val="18"/>
                <w:szCs w:val="18"/>
              </w:rPr>
              <w:tab/>
            </w:r>
            <w:r w:rsidRPr="0066566E">
              <w:rPr>
                <w:rFonts w:ascii="Times New Roman" w:hAnsi="Times New Roman"/>
                <w:sz w:val="16"/>
                <w:szCs w:val="16"/>
              </w:rPr>
              <w:t>ALSNLDAA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                   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>16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  <w:t xml:space="preserve">   103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  <w:t xml:space="preserve">          110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</w:p>
          <w:p w14:paraId="1460620E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sz w:val="16"/>
                <w:szCs w:val="16"/>
              </w:rPr>
            </w:pPr>
            <w:r w:rsidRPr="0066566E">
              <w:rPr>
                <w:rFonts w:ascii="Times New Roman" w:hAnsi="Times New Roman"/>
                <w:sz w:val="16"/>
                <w:szCs w:val="16"/>
              </w:rPr>
              <w:tab/>
              <w:t>VALSNLDA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                   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>16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  <w:t xml:space="preserve">   102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  <w:t xml:space="preserve">          109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</w:p>
          <w:p w14:paraId="509E6AC2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sz w:val="16"/>
                <w:szCs w:val="16"/>
              </w:rPr>
            </w:pPr>
            <w:r w:rsidRPr="0066566E">
              <w:rPr>
                <w:rFonts w:ascii="Times New Roman" w:hAnsi="Times New Roman"/>
                <w:sz w:val="16"/>
                <w:szCs w:val="16"/>
              </w:rPr>
              <w:tab/>
              <w:t>YQVTYQLK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                   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>16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  <w:t xml:space="preserve">   112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  <w:t xml:space="preserve">          119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</w:p>
          <w:p w14:paraId="68726CBD" w14:textId="77777777" w:rsidR="0066566E" w:rsidRPr="0066566E" w:rsidRDefault="0066566E" w:rsidP="0066566E">
            <w:pPr>
              <w:pStyle w:val="HTMLPreformatted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6566E">
              <w:rPr>
                <w:rFonts w:ascii="Times New Roman" w:hAnsi="Times New Roman"/>
                <w:sz w:val="18"/>
                <w:szCs w:val="18"/>
              </w:rPr>
              <w:t>-----------------------</w:t>
            </w:r>
            <w:r w:rsidRPr="00D93D56">
              <w:rPr>
                <w:rFonts w:ascii="Times New Roman" w:hAnsi="Times New Roman"/>
                <w:color w:val="FF0000"/>
                <w:sz w:val="18"/>
                <w:szCs w:val="18"/>
                <w:highlight w:val="yellow"/>
              </w:rPr>
              <w:t>Sort n-grams based on start position</w:t>
            </w:r>
            <w:r w:rsidRPr="0066566E">
              <w:rPr>
                <w:rFonts w:ascii="Times New Roman" w:hAnsi="Times New Roman"/>
                <w:sz w:val="18"/>
                <w:szCs w:val="18"/>
              </w:rPr>
              <w:t>---------------</w:t>
            </w:r>
            <w:r>
              <w:rPr>
                <w:rFonts w:ascii="Times New Roman" w:hAnsi="Times New Roman"/>
                <w:sz w:val="18"/>
                <w:szCs w:val="18"/>
              </w:rPr>
              <w:t>-----------------</w:t>
            </w:r>
          </w:p>
          <w:p w14:paraId="08C28DD1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                                    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 xml:space="preserve">VALSNLDA,   16,   102,   109,   </w:t>
            </w:r>
          </w:p>
          <w:p w14:paraId="2AC747C5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                                    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 xml:space="preserve">ALSNLDAA,   16,   103,   110,   </w:t>
            </w:r>
          </w:p>
          <w:p w14:paraId="3A1916ED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                                    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 xml:space="preserve">YQVTYQLK,   16,   112,   119,   </w:t>
            </w:r>
          </w:p>
          <w:p w14:paraId="6F914B13" w14:textId="77777777" w:rsidR="0066566E" w:rsidRPr="0066566E" w:rsidRDefault="0066566E" w:rsidP="0066566E">
            <w:pPr>
              <w:pStyle w:val="HTMLPreformatted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6566E">
              <w:rPr>
                <w:rFonts w:ascii="Times New Roman" w:hAnsi="Times New Roman"/>
                <w:sz w:val="18"/>
                <w:szCs w:val="18"/>
              </w:rPr>
              <w:t>-------------------------Begin merging--------------------------------</w:t>
            </w:r>
            <w:r>
              <w:rPr>
                <w:rFonts w:ascii="Times New Roman" w:hAnsi="Times New Roman"/>
                <w:sz w:val="18"/>
                <w:szCs w:val="18"/>
              </w:rPr>
              <w:t>------------------------</w:t>
            </w:r>
          </w:p>
          <w:p w14:paraId="33FA14F5" w14:textId="77777777" w:rsidR="0066566E" w:rsidRPr="0066566E" w:rsidRDefault="0066566E" w:rsidP="0066566E">
            <w:pPr>
              <w:pStyle w:val="HTMLPreformatted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C02DAFD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6566E">
              <w:rPr>
                <w:rFonts w:ascii="Times New Roman" w:hAnsi="Times New Roman"/>
                <w:sz w:val="16"/>
                <w:szCs w:val="16"/>
              </w:rPr>
              <w:t xml:space="preserve">                              </w:t>
            </w:r>
            <w:r w:rsidRPr="0066566E">
              <w:rPr>
                <w:rFonts w:ascii="Times New Roman" w:hAnsi="Times New Roman"/>
                <w:color w:val="FF0000"/>
                <w:sz w:val="16"/>
                <w:szCs w:val="16"/>
                <w:highlight w:val="lightGray"/>
              </w:rPr>
              <w:t>Start Position   End Position</w:t>
            </w:r>
            <w:r w:rsidRPr="0066566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 </w:t>
            </w:r>
          </w:p>
          <w:p w14:paraId="3497E989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sz w:val="16"/>
                <w:szCs w:val="16"/>
              </w:rPr>
            </w:pP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             102        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 xml:space="preserve">       110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</w:p>
          <w:p w14:paraId="42E70D81" w14:textId="77777777" w:rsidR="0066566E" w:rsidRDefault="0066566E" w:rsidP="00805D7A">
            <w:pPr>
              <w:pStyle w:val="HTMLPreformatted"/>
              <w:rPr>
                <w:rFonts w:ascii="Times New Roman" w:hAnsi="Times New Roman"/>
                <w:b/>
                <w:color w:val="FF0000"/>
                <w:sz w:val="16"/>
                <w:szCs w:val="16"/>
              </w:rPr>
            </w:pPr>
            <w:r w:rsidRPr="0066566E">
              <w:rPr>
                <w:rFonts w:ascii="Times New Roman" w:hAnsi="Times New Roman"/>
                <w:color w:val="FF0000"/>
                <w:sz w:val="16"/>
                <w:szCs w:val="16"/>
                <w:highlight w:val="lightGray"/>
              </w:rPr>
              <w:t>Merged Gram ::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  <w:r w:rsidRPr="0066566E">
              <w:rPr>
                <w:rFonts w:ascii="Times New Roman" w:hAnsi="Times New Roman"/>
                <w:b/>
                <w:color w:val="FF0000"/>
                <w:sz w:val="16"/>
                <w:szCs w:val="16"/>
              </w:rPr>
              <w:t>VALSNLDAA</w:t>
            </w:r>
          </w:p>
          <w:p w14:paraId="34FDD472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6566E">
              <w:rPr>
                <w:rFonts w:ascii="Times New Roman" w:hAnsi="Times New Roman"/>
                <w:sz w:val="16"/>
                <w:szCs w:val="16"/>
              </w:rPr>
              <w:t xml:space="preserve">                              </w:t>
            </w:r>
            <w:r w:rsidRPr="0066566E">
              <w:rPr>
                <w:rFonts w:ascii="Times New Roman" w:hAnsi="Times New Roman"/>
                <w:color w:val="FF0000"/>
                <w:sz w:val="16"/>
                <w:szCs w:val="16"/>
                <w:highlight w:val="lightGray"/>
              </w:rPr>
              <w:t>Start Position   End Position</w:t>
            </w:r>
            <w:r w:rsidRPr="0066566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 </w:t>
            </w:r>
          </w:p>
          <w:p w14:paraId="08CBF74E" w14:textId="77777777" w:rsidR="0066566E" w:rsidRPr="0066566E" w:rsidRDefault="0066566E" w:rsidP="00805D7A">
            <w:pPr>
              <w:pStyle w:val="HTMLPreformatted"/>
              <w:rPr>
                <w:rFonts w:ascii="Times New Roman" w:hAnsi="Times New Roman"/>
                <w:sz w:val="16"/>
                <w:szCs w:val="16"/>
              </w:rPr>
            </w:pP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             112               119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</w:p>
          <w:p w14:paraId="13DB0F4E" w14:textId="77777777" w:rsidR="0066566E" w:rsidRPr="00C8028D" w:rsidRDefault="0066566E" w:rsidP="00805D7A">
            <w:pPr>
              <w:pStyle w:val="HTMLPreformatted"/>
              <w:rPr>
                <w:rFonts w:ascii="Times New Roman" w:hAnsi="Times New Roman" w:cs="Courier New"/>
                <w:sz w:val="24"/>
                <w:szCs w:val="24"/>
              </w:rPr>
            </w:pPr>
            <w:r w:rsidRPr="0066566E">
              <w:rPr>
                <w:rFonts w:ascii="Times New Roman" w:hAnsi="Times New Roman"/>
                <w:color w:val="FF0000"/>
                <w:sz w:val="16"/>
                <w:szCs w:val="16"/>
                <w:highlight w:val="lightGray"/>
              </w:rPr>
              <w:t>Merged Gram ::</w:t>
            </w:r>
            <w:r w:rsidRPr="0066566E">
              <w:rPr>
                <w:rFonts w:ascii="Times New Roman" w:hAnsi="Times New Roman"/>
                <w:sz w:val="16"/>
                <w:szCs w:val="16"/>
              </w:rPr>
              <w:tab/>
            </w:r>
            <w:r>
              <w:rPr>
                <w:rFonts w:ascii="Times New Roman" w:hAnsi="Times New Roman"/>
                <w:b/>
                <w:color w:val="FF0000"/>
                <w:sz w:val="16"/>
                <w:szCs w:val="16"/>
              </w:rPr>
              <w:t>YQVTYQLK</w:t>
            </w:r>
          </w:p>
        </w:tc>
      </w:tr>
    </w:tbl>
    <w:p w14:paraId="14DFAED2" w14:textId="77777777" w:rsidR="0066566E" w:rsidRDefault="0066566E" w:rsidP="0066566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  </w:t>
      </w:r>
    </w:p>
    <w:sectPr w:rsidR="0066566E" w:rsidSect="003E1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60407"/>
    <w:multiLevelType w:val="hybridMultilevel"/>
    <w:tmpl w:val="08481960"/>
    <w:lvl w:ilvl="0" w:tplc="4C1E9642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6127745"/>
    <w:multiLevelType w:val="hybridMultilevel"/>
    <w:tmpl w:val="ACDCF0F0"/>
    <w:lvl w:ilvl="0" w:tplc="C57A6508">
      <w:start w:val="1"/>
      <w:numFmt w:val="decimal"/>
      <w:lvlText w:val="%1."/>
      <w:lvlJc w:val="left"/>
      <w:pPr>
        <w:ind w:left="36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4301C0"/>
    <w:multiLevelType w:val="hybridMultilevel"/>
    <w:tmpl w:val="A678CB66"/>
    <w:lvl w:ilvl="0" w:tplc="C57A6508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A5B2725"/>
    <w:multiLevelType w:val="hybridMultilevel"/>
    <w:tmpl w:val="672C8558"/>
    <w:lvl w:ilvl="0" w:tplc="9E56E2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280E92"/>
    <w:multiLevelType w:val="hybridMultilevel"/>
    <w:tmpl w:val="77241082"/>
    <w:lvl w:ilvl="0" w:tplc="C57A6508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E1456EA"/>
    <w:multiLevelType w:val="hybridMultilevel"/>
    <w:tmpl w:val="23DAEE62"/>
    <w:lvl w:ilvl="0" w:tplc="C57A6508">
      <w:start w:val="1"/>
      <w:numFmt w:val="decimal"/>
      <w:lvlText w:val="%1."/>
      <w:lvlJc w:val="left"/>
      <w:pPr>
        <w:ind w:left="36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E4A6CC1"/>
    <w:multiLevelType w:val="hybridMultilevel"/>
    <w:tmpl w:val="1676260C"/>
    <w:lvl w:ilvl="0" w:tplc="F0D6D6D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E35127"/>
    <w:rsid w:val="0001373A"/>
    <w:rsid w:val="00027526"/>
    <w:rsid w:val="00035EDE"/>
    <w:rsid w:val="00036C78"/>
    <w:rsid w:val="00080007"/>
    <w:rsid w:val="000C3BBA"/>
    <w:rsid w:val="00101F4B"/>
    <w:rsid w:val="00130304"/>
    <w:rsid w:val="001A4893"/>
    <w:rsid w:val="00207D06"/>
    <w:rsid w:val="002210B8"/>
    <w:rsid w:val="002244A3"/>
    <w:rsid w:val="002A435C"/>
    <w:rsid w:val="002E1933"/>
    <w:rsid w:val="002E22B1"/>
    <w:rsid w:val="00301FA8"/>
    <w:rsid w:val="003048E6"/>
    <w:rsid w:val="00317E21"/>
    <w:rsid w:val="00320408"/>
    <w:rsid w:val="00335126"/>
    <w:rsid w:val="003721A5"/>
    <w:rsid w:val="00386DA3"/>
    <w:rsid w:val="003E1524"/>
    <w:rsid w:val="0049571C"/>
    <w:rsid w:val="005D1E35"/>
    <w:rsid w:val="005E54B6"/>
    <w:rsid w:val="00627613"/>
    <w:rsid w:val="00637320"/>
    <w:rsid w:val="006510A6"/>
    <w:rsid w:val="0066566E"/>
    <w:rsid w:val="00686C2E"/>
    <w:rsid w:val="007B0B5D"/>
    <w:rsid w:val="0080009F"/>
    <w:rsid w:val="008018B3"/>
    <w:rsid w:val="00805ACD"/>
    <w:rsid w:val="00805D7A"/>
    <w:rsid w:val="008251E7"/>
    <w:rsid w:val="0085459F"/>
    <w:rsid w:val="00854F78"/>
    <w:rsid w:val="008740BD"/>
    <w:rsid w:val="00881822"/>
    <w:rsid w:val="00887F1E"/>
    <w:rsid w:val="008A3574"/>
    <w:rsid w:val="008E131B"/>
    <w:rsid w:val="00902921"/>
    <w:rsid w:val="009070FE"/>
    <w:rsid w:val="00926B07"/>
    <w:rsid w:val="00941EEF"/>
    <w:rsid w:val="00954DDF"/>
    <w:rsid w:val="00973CFE"/>
    <w:rsid w:val="00982CAB"/>
    <w:rsid w:val="0099776A"/>
    <w:rsid w:val="009D6111"/>
    <w:rsid w:val="00A10426"/>
    <w:rsid w:val="00A11EBD"/>
    <w:rsid w:val="00A31463"/>
    <w:rsid w:val="00A52D09"/>
    <w:rsid w:val="00A641A4"/>
    <w:rsid w:val="00AA4671"/>
    <w:rsid w:val="00AE1C78"/>
    <w:rsid w:val="00AF4321"/>
    <w:rsid w:val="00B5780C"/>
    <w:rsid w:val="00BA3C46"/>
    <w:rsid w:val="00BE000A"/>
    <w:rsid w:val="00BF417E"/>
    <w:rsid w:val="00C27598"/>
    <w:rsid w:val="00C91B87"/>
    <w:rsid w:val="00C95AC6"/>
    <w:rsid w:val="00CB442C"/>
    <w:rsid w:val="00CB4CF2"/>
    <w:rsid w:val="00CF006F"/>
    <w:rsid w:val="00D0168D"/>
    <w:rsid w:val="00D01EF7"/>
    <w:rsid w:val="00D359AA"/>
    <w:rsid w:val="00D54715"/>
    <w:rsid w:val="00D81899"/>
    <w:rsid w:val="00D93D56"/>
    <w:rsid w:val="00DF4F75"/>
    <w:rsid w:val="00E25AC7"/>
    <w:rsid w:val="00E35127"/>
    <w:rsid w:val="00E91691"/>
    <w:rsid w:val="00EC732D"/>
    <w:rsid w:val="00F313ED"/>
    <w:rsid w:val="00F46287"/>
    <w:rsid w:val="00F51D14"/>
    <w:rsid w:val="00F65601"/>
    <w:rsid w:val="00F738E0"/>
    <w:rsid w:val="00F8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9001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656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566E"/>
    <w:rPr>
      <w:rFonts w:ascii="Courier New" w:eastAsia="Times New Roman" w:hAnsi="Courier New" w:cs="Times New Roman"/>
      <w:sz w:val="20"/>
      <w:szCs w:val="20"/>
    </w:rPr>
  </w:style>
  <w:style w:type="table" w:styleId="TableGrid">
    <w:name w:val="Table Grid"/>
    <w:basedOn w:val="TableNormal"/>
    <w:uiPriority w:val="59"/>
    <w:rsid w:val="00A104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459F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D61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10B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0B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9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7</Pages>
  <Words>1764</Words>
  <Characters>10781</Characters>
  <Application>Microsoft Macintosh Word</Application>
  <DocSecurity>0</DocSecurity>
  <Lines>215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1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bu Guda</cp:lastModifiedBy>
  <cp:revision>358</cp:revision>
  <dcterms:created xsi:type="dcterms:W3CDTF">2012-03-16T19:15:00Z</dcterms:created>
  <dcterms:modified xsi:type="dcterms:W3CDTF">2012-04-19T20:54:00Z</dcterms:modified>
</cp:coreProperties>
</file>